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1DAAA" w14:textId="66B79612" w:rsidR="008723FF" w:rsidRPr="008723FF" w:rsidRDefault="008723FF" w:rsidP="000B6A38">
      <w:pPr>
        <w:pStyle w:val="Heading1"/>
        <w:rPr>
          <w:szCs w:val="36"/>
        </w:rPr>
      </w:pPr>
      <w:r w:rsidRPr="008723FF">
        <w:rPr>
          <w:szCs w:val="36"/>
        </w:rPr>
        <w:t>Appendix</w:t>
      </w:r>
    </w:p>
    <w:p w14:paraId="3DEBF372" w14:textId="5145919A" w:rsidR="000B6A38" w:rsidRPr="000B6A38" w:rsidRDefault="00BA5DA7" w:rsidP="000B6A38">
      <w:pPr>
        <w:pStyle w:val="Heading1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Groups that have contributed to the </w:t>
      </w:r>
      <w:r w:rsidR="000B6A38" w:rsidRPr="000B6A38">
        <w:rPr>
          <w:b w:val="0"/>
          <w:bCs w:val="0"/>
          <w:sz w:val="24"/>
          <w:szCs w:val="24"/>
        </w:rPr>
        <w:t xml:space="preserve">University of California System-wide </w:t>
      </w:r>
      <w:r w:rsidR="00211FFF">
        <w:rPr>
          <w:b w:val="0"/>
          <w:bCs w:val="0"/>
          <w:sz w:val="24"/>
          <w:szCs w:val="24"/>
        </w:rPr>
        <w:t xml:space="preserve">COVID-19 </w:t>
      </w:r>
      <w:r w:rsidR="000B6A38" w:rsidRPr="000B6A38">
        <w:rPr>
          <w:b w:val="0"/>
          <w:bCs w:val="0"/>
          <w:sz w:val="24"/>
          <w:szCs w:val="24"/>
        </w:rPr>
        <w:t>effort</w:t>
      </w:r>
      <w:r w:rsidR="00211FFF">
        <w:rPr>
          <w:b w:val="0"/>
          <w:bCs w:val="0"/>
          <w:sz w:val="24"/>
          <w:szCs w:val="24"/>
        </w:rPr>
        <w:t>s</w:t>
      </w:r>
      <w:r>
        <w:rPr>
          <w:b w:val="0"/>
          <w:bCs w:val="0"/>
          <w:sz w:val="24"/>
          <w:szCs w:val="24"/>
        </w:rPr>
        <w:t>.</w:t>
      </w:r>
      <w:r w:rsidR="000B6A38">
        <w:rPr>
          <w:b w:val="0"/>
          <w:bCs w:val="0"/>
          <w:sz w:val="24"/>
          <w:szCs w:val="24"/>
        </w:rPr>
        <w:t xml:space="preserve"> </w:t>
      </w:r>
    </w:p>
    <w:p w14:paraId="1FE720FA" w14:textId="77777777" w:rsidR="000B6A38" w:rsidRDefault="000B6A38" w:rsidP="000B6A38">
      <w:pPr>
        <w:pStyle w:val="Heading2"/>
      </w:pPr>
      <w:r>
        <w:t>University of California Campus Contacts for Testing Data</w:t>
      </w:r>
    </w:p>
    <w:p w14:paraId="00E8D205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Berkeley</w:t>
      </w:r>
    </w:p>
    <w:p w14:paraId="7ECDA9F5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Guy Nicolette</w:t>
      </w:r>
    </w:p>
    <w:p w14:paraId="32FE1949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Assistant Vice Chancellor, University Health Services</w:t>
      </w:r>
    </w:p>
    <w:p w14:paraId="591CDF82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43B75DD6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Davis</w:t>
      </w:r>
    </w:p>
    <w:p w14:paraId="6C97ABE3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 xml:space="preserve">Kelly Ratliff </w:t>
      </w:r>
    </w:p>
    <w:p w14:paraId="11AA18CE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Vice Chancellor, Finance, Operations and Administration</w:t>
      </w:r>
    </w:p>
    <w:p w14:paraId="45865BB2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4E7892BB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Irvine</w:t>
      </w:r>
    </w:p>
    <w:p w14:paraId="02A1EC53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 xml:space="preserve">Ryan </w:t>
      </w:r>
      <w:proofErr w:type="spellStart"/>
      <w:r w:rsidRPr="006D0CBF">
        <w:rPr>
          <w:b/>
          <w:bCs/>
          <w:szCs w:val="24"/>
        </w:rPr>
        <w:t>Cherland</w:t>
      </w:r>
      <w:proofErr w:type="spellEnd"/>
    </w:p>
    <w:p w14:paraId="18F3DE35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Assistant Vice Chancellor</w:t>
      </w:r>
      <w:r>
        <w:rPr>
          <w:szCs w:val="24"/>
        </w:rPr>
        <w:t xml:space="preserve">, </w:t>
      </w:r>
      <w:r w:rsidRPr="006D0CBF">
        <w:rPr>
          <w:szCs w:val="24"/>
        </w:rPr>
        <w:t>Institutional Research &amp; Decisional Support</w:t>
      </w:r>
    </w:p>
    <w:p w14:paraId="5EA0579E" w14:textId="77777777" w:rsidR="000B6A38" w:rsidRDefault="000B6A38" w:rsidP="000B6A38">
      <w:pPr>
        <w:spacing w:after="0" w:line="240" w:lineRule="auto"/>
        <w:rPr>
          <w:szCs w:val="24"/>
        </w:rPr>
      </w:pPr>
    </w:p>
    <w:p w14:paraId="484E3A5D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Valerie Joy Maurer Jones</w:t>
      </w:r>
    </w:p>
    <w:p w14:paraId="7C21E630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Associate Director, Central Services, Office of Information Technology</w:t>
      </w:r>
    </w:p>
    <w:p w14:paraId="3B88A890" w14:textId="77777777" w:rsidR="000B6A38" w:rsidRDefault="000B6A38" w:rsidP="000B6A38">
      <w:pPr>
        <w:spacing w:after="0" w:line="240" w:lineRule="auto"/>
        <w:rPr>
          <w:szCs w:val="24"/>
        </w:rPr>
      </w:pPr>
    </w:p>
    <w:p w14:paraId="04B77029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Saroj Sharma</w:t>
      </w:r>
    </w:p>
    <w:p w14:paraId="0C569230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 xml:space="preserve">Executive Director, </w:t>
      </w:r>
    </w:p>
    <w:p w14:paraId="7033053D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Business Transformation Office</w:t>
      </w:r>
    </w:p>
    <w:p w14:paraId="705CF223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38C22805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Los Angeles</w:t>
      </w:r>
    </w:p>
    <w:p w14:paraId="0B8612AC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Michael Beck</w:t>
      </w:r>
    </w:p>
    <w:p w14:paraId="31871592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Vice Chancellor, Administration</w:t>
      </w:r>
    </w:p>
    <w:p w14:paraId="265347A6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63F07B54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 xml:space="preserve">Amrit </w:t>
      </w:r>
      <w:proofErr w:type="spellStart"/>
      <w:r w:rsidRPr="006D0CBF">
        <w:rPr>
          <w:b/>
          <w:bCs/>
          <w:szCs w:val="24"/>
        </w:rPr>
        <w:t>Nagra</w:t>
      </w:r>
      <w:proofErr w:type="spellEnd"/>
    </w:p>
    <w:p w14:paraId="1BB81F0F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Director, Clinical Operations, Arthur Ashe Student Health &amp; Wellness</w:t>
      </w:r>
    </w:p>
    <w:p w14:paraId="018C3840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7B56B2C2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Merced</w:t>
      </w:r>
    </w:p>
    <w:p w14:paraId="4814AF91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Andrew Boyd</w:t>
      </w:r>
    </w:p>
    <w:p w14:paraId="5CA0330D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Executive Director, Center of Institutional Effectiveness</w:t>
      </w:r>
    </w:p>
    <w:p w14:paraId="08D370B6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3297BAAD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Riverside</w:t>
      </w:r>
    </w:p>
    <w:p w14:paraId="01E16069" w14:textId="77777777" w:rsidR="000B6A38" w:rsidRPr="00D05A8B" w:rsidRDefault="000B6A38" w:rsidP="000B6A38">
      <w:pPr>
        <w:spacing w:after="0" w:line="240" w:lineRule="auto"/>
        <w:rPr>
          <w:b/>
          <w:bCs/>
          <w:szCs w:val="24"/>
        </w:rPr>
      </w:pPr>
      <w:r>
        <w:rPr>
          <w:b/>
          <w:bCs/>
          <w:szCs w:val="24"/>
        </w:rPr>
        <w:t>Katherine A. Borkovich</w:t>
      </w:r>
    </w:p>
    <w:p w14:paraId="3E3C3C4A" w14:textId="77777777" w:rsidR="000B6A38" w:rsidRPr="00C25B7D" w:rsidRDefault="000B6A38" w:rsidP="000B6A38">
      <w:pPr>
        <w:spacing w:after="0" w:line="240" w:lineRule="auto"/>
        <w:rPr>
          <w:bCs/>
          <w:szCs w:val="24"/>
        </w:rPr>
      </w:pPr>
      <w:r w:rsidRPr="00CF6659">
        <w:rPr>
          <w:bCs/>
          <w:szCs w:val="24"/>
        </w:rPr>
        <w:t>Professor and Chair</w:t>
      </w:r>
      <w:r>
        <w:rPr>
          <w:bCs/>
          <w:szCs w:val="24"/>
        </w:rPr>
        <w:t xml:space="preserve">, </w:t>
      </w:r>
      <w:r w:rsidRPr="00C25B7D">
        <w:rPr>
          <w:bCs/>
          <w:szCs w:val="24"/>
        </w:rPr>
        <w:t>Department of Microbiology and Plant Pathology</w:t>
      </w:r>
    </w:p>
    <w:p w14:paraId="27E1B9CE" w14:textId="77777777" w:rsidR="000B6A38" w:rsidRDefault="000B6A38" w:rsidP="000B6A38">
      <w:pPr>
        <w:spacing w:after="0" w:line="240" w:lineRule="auto"/>
        <w:rPr>
          <w:b/>
          <w:bCs/>
          <w:szCs w:val="24"/>
        </w:rPr>
      </w:pPr>
    </w:p>
    <w:p w14:paraId="19A1D2EE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Danielle Bowers</w:t>
      </w:r>
    </w:p>
    <w:p w14:paraId="7025A5B0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Medical Assistant Supervisor, Student Health Services</w:t>
      </w:r>
    </w:p>
    <w:p w14:paraId="6F5237BD" w14:textId="77777777" w:rsidR="000B6A38" w:rsidRDefault="000B6A38" w:rsidP="000B6A38">
      <w:pPr>
        <w:spacing w:after="0" w:line="240" w:lineRule="auto"/>
        <w:rPr>
          <w:b/>
          <w:bCs/>
          <w:szCs w:val="24"/>
        </w:rPr>
      </w:pPr>
    </w:p>
    <w:p w14:paraId="40312F97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lastRenderedPageBreak/>
        <w:t>Jason Espinoza</w:t>
      </w:r>
    </w:p>
    <w:p w14:paraId="39FB9D48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Interim Director, Office of Emergency Management</w:t>
      </w:r>
    </w:p>
    <w:p w14:paraId="04CD9C71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5EF740E3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Don Larsen</w:t>
      </w:r>
    </w:p>
    <w:p w14:paraId="4E813A40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Chief Executive Officer, UCR Health</w:t>
      </w:r>
    </w:p>
    <w:p w14:paraId="4EA497C5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1B5F3756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San Diego</w:t>
      </w:r>
    </w:p>
    <w:p w14:paraId="2EDA9EC2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Robert “Chip” Schooley</w:t>
      </w:r>
    </w:p>
    <w:p w14:paraId="14093B04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 xml:space="preserve">Senior Director, International Initiatives, </w:t>
      </w:r>
    </w:p>
    <w:p w14:paraId="4129C751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Professor, Infectious Disease</w:t>
      </w:r>
    </w:p>
    <w:p w14:paraId="7AD05779" w14:textId="77777777" w:rsidR="000B6A38" w:rsidRDefault="000B6A38" w:rsidP="000B6A38">
      <w:pPr>
        <w:spacing w:after="0" w:line="240" w:lineRule="auto"/>
        <w:rPr>
          <w:szCs w:val="24"/>
        </w:rPr>
      </w:pPr>
    </w:p>
    <w:p w14:paraId="25B8B020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Robert Neuhard</w:t>
      </w:r>
    </w:p>
    <w:p w14:paraId="39497625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Executive Director</w:t>
      </w:r>
    </w:p>
    <w:p w14:paraId="52463DF6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6BC3DC02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 xml:space="preserve">UC San Francisco </w:t>
      </w:r>
    </w:p>
    <w:p w14:paraId="53DC2A2B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Ralph Gonzales</w:t>
      </w:r>
    </w:p>
    <w:p w14:paraId="404A8DC3" w14:textId="77777777" w:rsidR="000B6A38" w:rsidRPr="00D05A8B" w:rsidRDefault="000B6A38" w:rsidP="000B6A38">
      <w:pPr>
        <w:spacing w:after="0" w:line="240" w:lineRule="auto"/>
        <w:rPr>
          <w:szCs w:val="24"/>
        </w:rPr>
      </w:pPr>
      <w:r w:rsidRPr="00D05A8B">
        <w:rPr>
          <w:szCs w:val="24"/>
        </w:rPr>
        <w:t>Associate Dean, Clinical Innovation</w:t>
      </w:r>
    </w:p>
    <w:p w14:paraId="072D3907" w14:textId="77777777" w:rsidR="000B6A38" w:rsidRDefault="000B6A38" w:rsidP="000B6A38">
      <w:pPr>
        <w:spacing w:after="0" w:line="240" w:lineRule="auto"/>
        <w:rPr>
          <w:szCs w:val="24"/>
        </w:rPr>
      </w:pPr>
      <w:r w:rsidRPr="00D05A8B">
        <w:rPr>
          <w:szCs w:val="24"/>
        </w:rPr>
        <w:t>Chief Innovation Officer, UCSF Health</w:t>
      </w:r>
    </w:p>
    <w:p w14:paraId="6CF16415" w14:textId="77777777" w:rsidR="000B6A38" w:rsidRDefault="000B6A38" w:rsidP="000B6A38">
      <w:pPr>
        <w:keepNext/>
        <w:keepLines/>
        <w:spacing w:after="0" w:line="240" w:lineRule="auto"/>
        <w:rPr>
          <w:b/>
          <w:bCs/>
          <w:szCs w:val="24"/>
        </w:rPr>
      </w:pPr>
    </w:p>
    <w:p w14:paraId="03996FB8" w14:textId="77777777" w:rsidR="000B6A38" w:rsidRPr="006D0CBF" w:rsidRDefault="000B6A38" w:rsidP="000B6A38">
      <w:pPr>
        <w:keepNext/>
        <w:keepLines/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Brian Taylor</w:t>
      </w:r>
    </w:p>
    <w:p w14:paraId="305FA383" w14:textId="77777777" w:rsidR="000B6A38" w:rsidRDefault="000B6A38" w:rsidP="000B6A38">
      <w:pPr>
        <w:keepNext/>
        <w:keepLines/>
        <w:spacing w:after="0" w:line="240" w:lineRule="auto"/>
        <w:rPr>
          <w:szCs w:val="24"/>
        </w:rPr>
      </w:pPr>
      <w:r w:rsidRPr="006D0CBF">
        <w:rPr>
          <w:szCs w:val="24"/>
        </w:rPr>
        <w:t xml:space="preserve">Clinical Laboratory Science Specialist, </w:t>
      </w:r>
    </w:p>
    <w:p w14:paraId="60109EDF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Mount Zion Clinical Lab</w:t>
      </w:r>
    </w:p>
    <w:p w14:paraId="78ABB962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6EF3E5C7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 xml:space="preserve">UC Santa Barbara </w:t>
      </w:r>
    </w:p>
    <w:p w14:paraId="1DC2E2D4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 xml:space="preserve">Laura Polito </w:t>
      </w:r>
    </w:p>
    <w:p w14:paraId="5884A945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Medical Director, COVID-19 Response Team</w:t>
      </w:r>
    </w:p>
    <w:p w14:paraId="745E9621" w14:textId="77777777" w:rsidR="000B6A38" w:rsidRDefault="000B6A38" w:rsidP="000B6A38">
      <w:pPr>
        <w:spacing w:after="0" w:line="240" w:lineRule="auto"/>
        <w:rPr>
          <w:b/>
          <w:bCs/>
          <w:szCs w:val="24"/>
        </w:rPr>
      </w:pPr>
    </w:p>
    <w:p w14:paraId="6BB25690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Holly Smith</w:t>
      </w:r>
    </w:p>
    <w:p w14:paraId="33AFC5C7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Administrative Nursing Supervisor and Infection Control Coordinator</w:t>
      </w:r>
    </w:p>
    <w:p w14:paraId="794339AF" w14:textId="77777777" w:rsidR="000B6A38" w:rsidRPr="006D0CBF" w:rsidRDefault="000B6A38" w:rsidP="000B6A38">
      <w:pPr>
        <w:spacing w:after="0" w:line="240" w:lineRule="auto"/>
        <w:rPr>
          <w:szCs w:val="24"/>
        </w:rPr>
      </w:pPr>
    </w:p>
    <w:p w14:paraId="2308D8F9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Santa Cruz</w:t>
      </w:r>
    </w:p>
    <w:p w14:paraId="25789F9A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Kimberly Register</w:t>
      </w:r>
    </w:p>
    <w:p w14:paraId="1F8F93F0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 xml:space="preserve">Director, </w:t>
      </w:r>
      <w:proofErr w:type="gramStart"/>
      <w:r w:rsidRPr="006D0CBF">
        <w:rPr>
          <w:szCs w:val="24"/>
        </w:rPr>
        <w:t>Budget</w:t>
      </w:r>
      <w:proofErr w:type="gramEnd"/>
      <w:r w:rsidRPr="006D0CBF">
        <w:rPr>
          <w:szCs w:val="24"/>
        </w:rPr>
        <w:t xml:space="preserve"> and Resource Management </w:t>
      </w:r>
    </w:p>
    <w:p w14:paraId="622B327B" w14:textId="77777777" w:rsidR="000B6A38" w:rsidRDefault="000B6A38" w:rsidP="000B6A38">
      <w:pPr>
        <w:pStyle w:val="Heading2"/>
      </w:pPr>
    </w:p>
    <w:p w14:paraId="2E3C7FC9" w14:textId="77777777" w:rsidR="000B6A38" w:rsidRDefault="000B6A38" w:rsidP="000B6A38">
      <w:pPr>
        <w:pStyle w:val="Heading2"/>
      </w:pPr>
      <w:r>
        <w:t>UC Systemwide COVID-19 Public Health Workgroup</w:t>
      </w:r>
    </w:p>
    <w:p w14:paraId="61FF1976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Berkeley</w:t>
      </w:r>
    </w:p>
    <w:p w14:paraId="12809CBC" w14:textId="77777777" w:rsidR="000B6A38" w:rsidRDefault="000B6A38" w:rsidP="000B6A38">
      <w:pPr>
        <w:spacing w:after="0" w:line="240" w:lineRule="auto"/>
        <w:rPr>
          <w:szCs w:val="24"/>
        </w:rPr>
      </w:pPr>
      <w:r w:rsidRPr="005752AA">
        <w:rPr>
          <w:b/>
          <w:bCs/>
          <w:szCs w:val="24"/>
        </w:rPr>
        <w:t>Arthur Reingold</w:t>
      </w:r>
      <w:r>
        <w:rPr>
          <w:szCs w:val="24"/>
        </w:rPr>
        <w:br/>
      </w:r>
      <w:r w:rsidRPr="00A767CA">
        <w:rPr>
          <w:rFonts w:cs="Arial"/>
          <w:sz w:val="23"/>
          <w:szCs w:val="23"/>
        </w:rPr>
        <w:t>Professor, Division Head of Epidemiology</w:t>
      </w:r>
    </w:p>
    <w:p w14:paraId="6B099C1B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6AB6A068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Davis</w:t>
      </w:r>
    </w:p>
    <w:p w14:paraId="7B34A57F" w14:textId="77777777" w:rsidR="000B6A38" w:rsidRDefault="000B6A38" w:rsidP="000B6A38">
      <w:pPr>
        <w:spacing w:after="0" w:line="240" w:lineRule="auto"/>
      </w:pPr>
      <w:r>
        <w:rPr>
          <w:b/>
          <w:bCs/>
        </w:rPr>
        <w:t>Brad H. Pollock</w:t>
      </w:r>
      <w:r>
        <w:br/>
        <w:t xml:space="preserve">Professor, Chair, Associate Dean for Public Health Sciences </w:t>
      </w:r>
    </w:p>
    <w:p w14:paraId="2DBDF2AC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6B137BEF" w14:textId="77777777" w:rsidR="000B6A38" w:rsidRPr="00C25B7D" w:rsidRDefault="000B6A38" w:rsidP="0008012E">
      <w:pPr>
        <w:keepNext/>
        <w:keepLines/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Irvine</w:t>
      </w:r>
    </w:p>
    <w:p w14:paraId="65867CA7" w14:textId="77777777" w:rsidR="000B6A38" w:rsidRDefault="000B6A38" w:rsidP="0008012E">
      <w:pPr>
        <w:keepNext/>
        <w:keepLines/>
        <w:spacing w:after="0" w:line="240" w:lineRule="auto"/>
        <w:rPr>
          <w:szCs w:val="24"/>
        </w:rPr>
      </w:pPr>
      <w:r w:rsidRPr="007731BB">
        <w:rPr>
          <w:b/>
          <w:bCs/>
          <w:szCs w:val="24"/>
        </w:rPr>
        <w:t>Bernadette M. Boden-Albala</w:t>
      </w:r>
      <w:r>
        <w:rPr>
          <w:szCs w:val="24"/>
        </w:rPr>
        <w:br/>
      </w:r>
      <w:r w:rsidRPr="005E5D87">
        <w:rPr>
          <w:szCs w:val="24"/>
        </w:rPr>
        <w:t>Founding Dean</w:t>
      </w:r>
      <w:r>
        <w:rPr>
          <w:szCs w:val="24"/>
        </w:rPr>
        <w:t xml:space="preserve"> and </w:t>
      </w:r>
      <w:r w:rsidRPr="005E5D87">
        <w:rPr>
          <w:szCs w:val="24"/>
        </w:rPr>
        <w:t>Professor</w:t>
      </w:r>
      <w:r>
        <w:rPr>
          <w:szCs w:val="24"/>
        </w:rPr>
        <w:t xml:space="preserve">, </w:t>
      </w:r>
      <w:r w:rsidRPr="005E5D87">
        <w:rPr>
          <w:szCs w:val="24"/>
        </w:rPr>
        <w:t>Population Health and Disease Prevention</w:t>
      </w:r>
    </w:p>
    <w:p w14:paraId="7369042E" w14:textId="77777777" w:rsidR="000B6A38" w:rsidRDefault="000B6A38" w:rsidP="000B6A38">
      <w:pPr>
        <w:spacing w:after="0" w:line="240" w:lineRule="auto"/>
        <w:rPr>
          <w:szCs w:val="24"/>
        </w:rPr>
      </w:pPr>
    </w:p>
    <w:p w14:paraId="1ED26009" w14:textId="77777777" w:rsidR="000B6A38" w:rsidRPr="007731BB" w:rsidRDefault="000B6A38" w:rsidP="000B6A38">
      <w:pPr>
        <w:spacing w:after="0" w:line="240" w:lineRule="auto"/>
        <w:rPr>
          <w:b/>
          <w:bCs/>
          <w:szCs w:val="24"/>
        </w:rPr>
      </w:pPr>
      <w:r w:rsidRPr="007731BB">
        <w:rPr>
          <w:b/>
          <w:bCs/>
          <w:szCs w:val="24"/>
        </w:rPr>
        <w:t>David M. Souleles</w:t>
      </w:r>
    </w:p>
    <w:p w14:paraId="07BAEE8C" w14:textId="77777777" w:rsidR="000B6A38" w:rsidRDefault="000B6A38" w:rsidP="000B6A38">
      <w:pPr>
        <w:spacing w:after="0" w:line="240" w:lineRule="auto"/>
        <w:rPr>
          <w:szCs w:val="24"/>
        </w:rPr>
      </w:pPr>
      <w:r w:rsidRPr="005E5D87">
        <w:rPr>
          <w:szCs w:val="24"/>
        </w:rPr>
        <w:t>Director of UCI COVID-19 Response Team</w:t>
      </w:r>
    </w:p>
    <w:p w14:paraId="295E29F5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1C7C5F38" w14:textId="77777777" w:rsidR="000B6A38" w:rsidRPr="00CF6659" w:rsidRDefault="000B6A38" w:rsidP="000B6A38">
      <w:pPr>
        <w:keepNext/>
        <w:keepLines/>
        <w:spacing w:after="20" w:line="240" w:lineRule="auto"/>
        <w:rPr>
          <w:rFonts w:cs="Arial"/>
          <w:color w:val="005581"/>
          <w:sz w:val="23"/>
          <w:szCs w:val="23"/>
        </w:rPr>
      </w:pPr>
      <w:r w:rsidRPr="00CF6659">
        <w:rPr>
          <w:rFonts w:cs="Arial"/>
          <w:color w:val="005581"/>
          <w:sz w:val="23"/>
          <w:szCs w:val="23"/>
        </w:rPr>
        <w:t>UC Merced</w:t>
      </w:r>
    </w:p>
    <w:p w14:paraId="6A5D9832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Thelma Hurd</w:t>
      </w:r>
    </w:p>
    <w:p w14:paraId="23A4A07D" w14:textId="77777777" w:rsidR="000B6A38" w:rsidRPr="00A767CA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Director, Medical Education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7DADAB94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0A9C5A9C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Los Angeles</w:t>
      </w:r>
    </w:p>
    <w:p w14:paraId="2B4CC04E" w14:textId="77777777" w:rsidR="000B6A38" w:rsidRPr="00702153" w:rsidRDefault="000B6A38" w:rsidP="000B6A38">
      <w:pPr>
        <w:spacing w:after="0" w:line="240" w:lineRule="auto"/>
        <w:rPr>
          <w:b/>
          <w:bCs/>
        </w:rPr>
      </w:pPr>
      <w:r w:rsidRPr="00702153">
        <w:rPr>
          <w:b/>
          <w:bCs/>
        </w:rPr>
        <w:t>David P. Eisenman</w:t>
      </w:r>
    </w:p>
    <w:p w14:paraId="3A7A3B91" w14:textId="77777777" w:rsidR="000B6A38" w:rsidRPr="00702153" w:rsidRDefault="000B6A38" w:rsidP="000B6A38">
      <w:pPr>
        <w:spacing w:line="240" w:lineRule="auto"/>
        <w:rPr>
          <w:rFonts w:cs="Arial"/>
        </w:rPr>
      </w:pPr>
      <w:r>
        <w:rPr>
          <w:rFonts w:cs="Arial"/>
        </w:rPr>
        <w:t xml:space="preserve">Professor, </w:t>
      </w:r>
      <w:r w:rsidRPr="00AA6783">
        <w:rPr>
          <w:rFonts w:cs="Arial"/>
        </w:rPr>
        <w:t>Division of General Internal Medicine and Health Services Research</w:t>
      </w:r>
      <w:r>
        <w:rPr>
          <w:rFonts w:cs="Arial"/>
        </w:rPr>
        <w:br/>
      </w:r>
      <w:r w:rsidRPr="00AA6783">
        <w:rPr>
          <w:rFonts w:cs="Arial"/>
        </w:rPr>
        <w:t>David Geffen School of Medicine, Fielding School of Public Health</w:t>
      </w:r>
    </w:p>
    <w:p w14:paraId="7E4BEB3C" w14:textId="77777777" w:rsidR="000B6A38" w:rsidRPr="006D0CBF" w:rsidRDefault="000B6A38" w:rsidP="000B6A38">
      <w:pPr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Anne Rimoin</w:t>
      </w:r>
    </w:p>
    <w:p w14:paraId="418C5A87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Professor, Public Health and Epidemiology</w:t>
      </w:r>
    </w:p>
    <w:p w14:paraId="4079BF17" w14:textId="77777777" w:rsidR="000B6A38" w:rsidRDefault="000B6A38" w:rsidP="000B6A38">
      <w:pPr>
        <w:spacing w:after="0" w:line="240" w:lineRule="auto"/>
        <w:rPr>
          <w:szCs w:val="24"/>
        </w:rPr>
      </w:pPr>
    </w:p>
    <w:p w14:paraId="19A4AB3A" w14:textId="77777777" w:rsidR="000B6A38" w:rsidRPr="00702153" w:rsidRDefault="000B6A38" w:rsidP="000B6A38">
      <w:pPr>
        <w:spacing w:after="0" w:line="240" w:lineRule="auto"/>
        <w:rPr>
          <w:b/>
          <w:bCs/>
          <w:szCs w:val="24"/>
        </w:rPr>
      </w:pPr>
      <w:r w:rsidRPr="00702153">
        <w:rPr>
          <w:b/>
          <w:bCs/>
          <w:szCs w:val="24"/>
        </w:rPr>
        <w:t>Dorothy Wiley</w:t>
      </w:r>
    </w:p>
    <w:p w14:paraId="5D4989B0" w14:textId="77777777" w:rsidR="000B6A38" w:rsidRPr="006D0CBF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Professor, School of Nursing</w:t>
      </w:r>
    </w:p>
    <w:p w14:paraId="693418ED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0EAD1CD5" w14:textId="77777777" w:rsidR="000B6A38" w:rsidRPr="00C25B7D" w:rsidRDefault="000B6A38" w:rsidP="000B6A38">
      <w:pPr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 xml:space="preserve">UC San Francisco </w:t>
      </w:r>
    </w:p>
    <w:p w14:paraId="2237DDF7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b/>
          <w:color w:val="000000"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 xml:space="preserve">Kirsten </w:t>
      </w:r>
      <w:r>
        <w:rPr>
          <w:rFonts w:eastAsia="Times New Roman" w:cs="Arial"/>
          <w:b/>
          <w:color w:val="000000"/>
          <w:sz w:val="23"/>
          <w:szCs w:val="23"/>
        </w:rPr>
        <w:t>Bibbins-Domingo</w:t>
      </w:r>
    </w:p>
    <w:p w14:paraId="544B0440" w14:textId="77777777" w:rsidR="000B6A38" w:rsidRDefault="000B6A38" w:rsidP="000B6A38">
      <w:pPr>
        <w:spacing w:after="0" w:line="240" w:lineRule="auto"/>
        <w:rPr>
          <w:rFonts w:cs="Arial"/>
        </w:rPr>
      </w:pPr>
      <w:r w:rsidRPr="00A767CA">
        <w:rPr>
          <w:rFonts w:cs="Arial"/>
          <w:sz w:val="23"/>
          <w:szCs w:val="23"/>
        </w:rPr>
        <w:t xml:space="preserve">Vice Dean, Chair and Professor, </w:t>
      </w:r>
      <w:r>
        <w:rPr>
          <w:rFonts w:cs="Arial"/>
          <w:sz w:val="23"/>
          <w:szCs w:val="23"/>
        </w:rPr>
        <w:t xml:space="preserve">Department of </w:t>
      </w:r>
      <w:r w:rsidRPr="00A767CA">
        <w:rPr>
          <w:rFonts w:cs="Arial"/>
          <w:sz w:val="23"/>
          <w:szCs w:val="23"/>
        </w:rPr>
        <w:t>Epidemiology &amp; Biostatistics</w:t>
      </w:r>
      <w:r>
        <w:rPr>
          <w:rFonts w:cs="Arial"/>
        </w:rPr>
        <w:t>, School of Medicine</w:t>
      </w:r>
    </w:p>
    <w:p w14:paraId="5CEEFBF1" w14:textId="77777777" w:rsidR="000B6A38" w:rsidRPr="00702153" w:rsidRDefault="000B6A38" w:rsidP="000B6A38">
      <w:pPr>
        <w:spacing w:after="0" w:line="240" w:lineRule="auto"/>
        <w:rPr>
          <w:rFonts w:cs="Arial"/>
        </w:rPr>
      </w:pPr>
    </w:p>
    <w:p w14:paraId="57442D95" w14:textId="77777777" w:rsidR="000B6A38" w:rsidRPr="00702153" w:rsidRDefault="000B6A38" w:rsidP="000B6A38">
      <w:pPr>
        <w:spacing w:after="0" w:line="240" w:lineRule="auto"/>
        <w:rPr>
          <w:b/>
          <w:bCs/>
        </w:rPr>
      </w:pPr>
      <w:r w:rsidRPr="00702153">
        <w:rPr>
          <w:b/>
          <w:bCs/>
        </w:rPr>
        <w:t>George W. Rutherford</w:t>
      </w:r>
    </w:p>
    <w:p w14:paraId="6D958F95" w14:textId="77777777" w:rsidR="000B6A38" w:rsidRDefault="000B6A38" w:rsidP="000B6A38">
      <w:pPr>
        <w:spacing w:after="0" w:line="240" w:lineRule="auto"/>
        <w:rPr>
          <w:rFonts w:cs="Arial"/>
        </w:rPr>
      </w:pPr>
      <w:r>
        <w:rPr>
          <w:rFonts w:cs="Arial"/>
        </w:rPr>
        <w:t xml:space="preserve">Professor, </w:t>
      </w:r>
      <w:r w:rsidRPr="00710EAD">
        <w:rPr>
          <w:rFonts w:cs="Arial"/>
        </w:rPr>
        <w:t>Department of Epidemiology</w:t>
      </w:r>
      <w:r>
        <w:rPr>
          <w:rFonts w:cs="Arial"/>
        </w:rPr>
        <w:t xml:space="preserve"> and Biostatistics, School of Medicine</w:t>
      </w:r>
    </w:p>
    <w:p w14:paraId="1DB23AE5" w14:textId="77777777" w:rsidR="000B6A38" w:rsidRDefault="000B6A38" w:rsidP="000B6A38">
      <w:pPr>
        <w:keepNext/>
        <w:keepLines/>
        <w:spacing w:after="0" w:line="240" w:lineRule="auto"/>
        <w:rPr>
          <w:b/>
          <w:bCs/>
          <w:szCs w:val="24"/>
        </w:rPr>
      </w:pPr>
    </w:p>
    <w:p w14:paraId="598A2F18" w14:textId="77777777" w:rsidR="000B6A38" w:rsidRPr="006D0CBF" w:rsidRDefault="000B6A38" w:rsidP="000B6A38">
      <w:pPr>
        <w:keepNext/>
        <w:keepLines/>
        <w:spacing w:after="0" w:line="240" w:lineRule="auto"/>
        <w:rPr>
          <w:b/>
          <w:bCs/>
          <w:szCs w:val="24"/>
        </w:rPr>
      </w:pPr>
      <w:r w:rsidRPr="006D0CBF">
        <w:rPr>
          <w:b/>
          <w:bCs/>
          <w:szCs w:val="24"/>
        </w:rPr>
        <w:t>Carol Dawson-Rose</w:t>
      </w:r>
    </w:p>
    <w:p w14:paraId="253D85A2" w14:textId="77777777" w:rsidR="000B6A38" w:rsidRPr="006D0CBF" w:rsidRDefault="000B6A38" w:rsidP="000B6A38">
      <w:pPr>
        <w:keepNext/>
        <w:keepLines/>
        <w:spacing w:after="0" w:line="240" w:lineRule="auto"/>
        <w:rPr>
          <w:szCs w:val="24"/>
        </w:rPr>
      </w:pPr>
      <w:r w:rsidRPr="006D0CBF">
        <w:rPr>
          <w:szCs w:val="24"/>
        </w:rPr>
        <w:t>Professor and Chair, Community Health Systems</w:t>
      </w:r>
      <w:r>
        <w:rPr>
          <w:szCs w:val="24"/>
        </w:rPr>
        <w:t>, School of Nursing</w:t>
      </w:r>
    </w:p>
    <w:p w14:paraId="443C707E" w14:textId="77777777" w:rsidR="000B6A38" w:rsidRDefault="000B6A38" w:rsidP="000B6A38">
      <w:pPr>
        <w:spacing w:after="0" w:line="240" w:lineRule="auto"/>
        <w:rPr>
          <w:szCs w:val="24"/>
        </w:rPr>
      </w:pPr>
    </w:p>
    <w:p w14:paraId="5DB4670A" w14:textId="77777777" w:rsidR="000B6A38" w:rsidRPr="00E94DFB" w:rsidRDefault="000B6A38" w:rsidP="000B6A38">
      <w:pPr>
        <w:spacing w:after="0" w:line="240" w:lineRule="auto"/>
        <w:rPr>
          <w:b/>
          <w:bCs/>
          <w:szCs w:val="24"/>
        </w:rPr>
      </w:pPr>
      <w:r w:rsidRPr="00E94DFB">
        <w:rPr>
          <w:b/>
          <w:bCs/>
          <w:szCs w:val="24"/>
        </w:rPr>
        <w:t>Catherine Waters</w:t>
      </w:r>
    </w:p>
    <w:p w14:paraId="6CE1DF98" w14:textId="77777777" w:rsidR="000B6A38" w:rsidRDefault="000B6A38" w:rsidP="000B6A38">
      <w:pPr>
        <w:spacing w:after="0" w:line="240" w:lineRule="auto"/>
        <w:rPr>
          <w:szCs w:val="24"/>
        </w:rPr>
      </w:pPr>
      <w:r w:rsidRPr="006D0CBF">
        <w:rPr>
          <w:szCs w:val="24"/>
        </w:rPr>
        <w:t>Professor and Associate Dean, Community Health Systems</w:t>
      </w:r>
      <w:r>
        <w:rPr>
          <w:szCs w:val="24"/>
        </w:rPr>
        <w:t>, School of Nursing</w:t>
      </w:r>
    </w:p>
    <w:p w14:paraId="304BB8D0" w14:textId="77777777" w:rsidR="000B6A38" w:rsidRDefault="000B6A38" w:rsidP="000B6A38">
      <w:pPr>
        <w:spacing w:after="0" w:line="240" w:lineRule="auto"/>
        <w:rPr>
          <w:color w:val="4472C4" w:themeColor="accent1"/>
          <w:szCs w:val="24"/>
        </w:rPr>
      </w:pPr>
    </w:p>
    <w:p w14:paraId="63FDE14C" w14:textId="77777777" w:rsidR="000B6A38" w:rsidRPr="00C25B7D" w:rsidRDefault="000B6A38" w:rsidP="000B6A38">
      <w:pPr>
        <w:keepNext/>
        <w:keepLines/>
        <w:spacing w:after="0" w:line="240" w:lineRule="auto"/>
        <w:rPr>
          <w:color w:val="005581"/>
          <w:szCs w:val="24"/>
        </w:rPr>
      </w:pPr>
      <w:r w:rsidRPr="00C25B7D">
        <w:rPr>
          <w:color w:val="005581"/>
          <w:szCs w:val="24"/>
        </w:rPr>
        <w:t>UC Santa Barbara</w:t>
      </w:r>
    </w:p>
    <w:p w14:paraId="1DB9035E" w14:textId="77777777" w:rsidR="000B6A38" w:rsidRDefault="000B6A38" w:rsidP="000B6A38">
      <w:pPr>
        <w:keepNext/>
        <w:keepLines/>
        <w:spacing w:after="0" w:line="240" w:lineRule="auto"/>
      </w:pPr>
      <w:r w:rsidRPr="00702153">
        <w:rPr>
          <w:b/>
          <w:bCs/>
        </w:rPr>
        <w:t>Laura E. Polito</w:t>
      </w:r>
      <w:r>
        <w:br/>
      </w:r>
      <w:r w:rsidRPr="005E5D87">
        <w:t>Medical Director, Covid-19 Response Team</w:t>
      </w:r>
    </w:p>
    <w:p w14:paraId="5DC2F00F" w14:textId="77777777" w:rsidR="000B6A38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</w:p>
    <w:p w14:paraId="1A805129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Holly Smith</w:t>
      </w:r>
    </w:p>
    <w:p w14:paraId="47B63FFA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Administrative Nursing Supervisor and Infection Control Coordinator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35C1287F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Office of the President</w:t>
      </w:r>
    </w:p>
    <w:p w14:paraId="4E3B5F56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Kristie Elton</w:t>
      </w:r>
    </w:p>
    <w:p w14:paraId="56C53FDB" w14:textId="77777777" w:rsidR="000B6A38" w:rsidRDefault="000B6A38" w:rsidP="000B6A38">
      <w:pPr>
        <w:spacing w:after="0"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Systemwide Healthcare Risk and Safety Program Manager, Risk Services</w:t>
      </w:r>
    </w:p>
    <w:p w14:paraId="682F97B0" w14:textId="77777777" w:rsidR="000B6A38" w:rsidRDefault="000B6A38" w:rsidP="000B6A38">
      <w:pPr>
        <w:spacing w:after="0" w:line="240" w:lineRule="auto"/>
      </w:pPr>
    </w:p>
    <w:p w14:paraId="04DB20B2" w14:textId="77777777" w:rsidR="000B6A38" w:rsidRDefault="000B6A38" w:rsidP="000B6A38">
      <w:pPr>
        <w:spacing w:after="0" w:line="240" w:lineRule="auto"/>
        <w:rPr>
          <w:szCs w:val="24"/>
        </w:rPr>
      </w:pPr>
    </w:p>
    <w:p w14:paraId="6581F366" w14:textId="77777777" w:rsidR="000B6A38" w:rsidRDefault="000B6A38" w:rsidP="000B6A38">
      <w:pPr>
        <w:pStyle w:val="Heading2"/>
      </w:pPr>
      <w:r>
        <w:t>UC Systemwide Testing and Contact Tracing Task Force</w:t>
      </w:r>
    </w:p>
    <w:p w14:paraId="45638CBC" w14:textId="77777777" w:rsidR="000B6A38" w:rsidRPr="00CF6659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CF6659">
        <w:rPr>
          <w:rFonts w:cs="Arial"/>
          <w:color w:val="005581"/>
          <w:sz w:val="23"/>
          <w:szCs w:val="23"/>
        </w:rPr>
        <w:t>UC Agriculture &amp; Natural Resources</w:t>
      </w:r>
    </w:p>
    <w:p w14:paraId="171AEBBB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Brian </w:t>
      </w:r>
      <w:proofErr w:type="spellStart"/>
      <w:r w:rsidRPr="00A767CA">
        <w:rPr>
          <w:rFonts w:cs="Arial"/>
          <w:b/>
          <w:sz w:val="23"/>
          <w:szCs w:val="23"/>
        </w:rPr>
        <w:t>Oatman</w:t>
      </w:r>
      <w:proofErr w:type="spellEnd"/>
    </w:p>
    <w:p w14:paraId="7ED219D4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irector, Risk &amp; Safety Services</w:t>
      </w:r>
    </w:p>
    <w:p w14:paraId="5D35E35C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7760184F" w14:textId="77777777" w:rsidR="000B6A38" w:rsidRPr="00CF6659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CF6659">
        <w:rPr>
          <w:rFonts w:cs="Arial"/>
          <w:color w:val="005581"/>
          <w:sz w:val="23"/>
          <w:szCs w:val="23"/>
        </w:rPr>
        <w:t>UC Berkeley</w:t>
      </w:r>
    </w:p>
    <w:p w14:paraId="3C919160" w14:textId="77777777" w:rsidR="000B6A38" w:rsidRPr="00A767CA" w:rsidRDefault="000B6A38" w:rsidP="000B6A38">
      <w:pPr>
        <w:spacing w:after="20" w:line="240" w:lineRule="auto"/>
        <w:rPr>
          <w:rFonts w:eastAsia="Times New Roman" w:cs="Arial"/>
          <w:b/>
          <w:color w:val="000000"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Nicholas Jewell</w:t>
      </w:r>
    </w:p>
    <w:p w14:paraId="3782E153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 xml:space="preserve">Professor, </w:t>
      </w:r>
      <w:r>
        <w:rPr>
          <w:rFonts w:cs="Arial"/>
          <w:sz w:val="23"/>
          <w:szCs w:val="23"/>
        </w:rPr>
        <w:t>Graduate School</w:t>
      </w:r>
    </w:p>
    <w:p w14:paraId="330AF1A3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Guy Nicolette</w:t>
      </w:r>
    </w:p>
    <w:p w14:paraId="45E4D4CE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istant Vice Chancellor, University Health Services</w:t>
      </w:r>
    </w:p>
    <w:p w14:paraId="76C4AD76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Arthur Reingold</w:t>
      </w:r>
    </w:p>
    <w:p w14:paraId="723F84C5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Division Head of Epidemiology</w:t>
      </w:r>
    </w:p>
    <w:p w14:paraId="09D571FB" w14:textId="77777777" w:rsidR="000B6A38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</w:p>
    <w:p w14:paraId="5C8259C3" w14:textId="77777777" w:rsidR="000B6A38" w:rsidRPr="00CF6659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CF6659">
        <w:rPr>
          <w:rFonts w:cs="Arial"/>
          <w:color w:val="005581"/>
          <w:sz w:val="23"/>
          <w:szCs w:val="23"/>
        </w:rPr>
        <w:t>UC Davis</w:t>
      </w:r>
    </w:p>
    <w:p w14:paraId="0FBA74CB" w14:textId="77777777" w:rsidR="000B6A38" w:rsidRPr="00A767CA" w:rsidRDefault="000B6A38" w:rsidP="000B6A38">
      <w:pPr>
        <w:spacing w:after="2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>Stu</w:t>
      </w:r>
      <w:r>
        <w:rPr>
          <w:rFonts w:cs="Arial"/>
          <w:b/>
          <w:color w:val="000000"/>
          <w:sz w:val="23"/>
          <w:szCs w:val="23"/>
        </w:rPr>
        <w:t>art</w:t>
      </w:r>
      <w:r w:rsidRPr="00A767CA">
        <w:rPr>
          <w:rFonts w:cs="Arial"/>
          <w:b/>
          <w:color w:val="000000"/>
          <w:sz w:val="23"/>
          <w:szCs w:val="23"/>
        </w:rPr>
        <w:t xml:space="preserve"> Cohen</w:t>
      </w:r>
    </w:p>
    <w:p w14:paraId="7F1F593F" w14:textId="77777777" w:rsidR="000B6A38" w:rsidRPr="00A767CA" w:rsidRDefault="000B6A38" w:rsidP="000B6A38">
      <w:pPr>
        <w:spacing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Infectious Diseases</w:t>
      </w:r>
    </w:p>
    <w:p w14:paraId="70AFCD5B" w14:textId="77777777" w:rsidR="000B6A38" w:rsidRPr="00A767CA" w:rsidRDefault="000B6A38" w:rsidP="000B6A38">
      <w:pPr>
        <w:spacing w:after="2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>Lydia Pleotis Howell</w:t>
      </w:r>
    </w:p>
    <w:p w14:paraId="2366057C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Pathology and Laboratory Medicine</w:t>
      </w:r>
    </w:p>
    <w:p w14:paraId="1BED2F6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Nam Tran</w:t>
      </w:r>
    </w:p>
    <w:p w14:paraId="75405596" w14:textId="77777777" w:rsidR="000B6A38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D05A8B">
        <w:rPr>
          <w:rFonts w:cs="Arial"/>
          <w:sz w:val="23"/>
          <w:szCs w:val="23"/>
        </w:rPr>
        <w:t>Professor, Pathology and Laboratory Medicine</w:t>
      </w:r>
    </w:p>
    <w:p w14:paraId="40204D29" w14:textId="77777777" w:rsidR="000B6A38" w:rsidRPr="00A767CA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  <w:u w:val="single"/>
        </w:rPr>
      </w:pPr>
    </w:p>
    <w:p w14:paraId="323CE680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Irvine</w:t>
      </w:r>
    </w:p>
    <w:p w14:paraId="656396B6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Larry Anstine </w:t>
      </w:r>
      <w:r w:rsidRPr="00A767CA">
        <w:rPr>
          <w:rFonts w:cs="Arial"/>
          <w:color w:val="000000"/>
          <w:sz w:val="23"/>
          <w:szCs w:val="23"/>
        </w:rPr>
        <w:t>(Co-Lead)</w:t>
      </w:r>
    </w:p>
    <w:p w14:paraId="3899B8A2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Healthcare Administrative Specialist</w:t>
      </w:r>
    </w:p>
    <w:p w14:paraId="7C4CE3A2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Steven Goldstein</w:t>
      </w:r>
    </w:p>
    <w:p w14:paraId="2CC5B451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, Health Affairs, Distinguished Professor, Pediatrics, Physiology and Biophysics</w:t>
      </w:r>
    </w:p>
    <w:p w14:paraId="37A341A5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Peter Heseltine</w:t>
      </w:r>
    </w:p>
    <w:p w14:paraId="0D1A35F4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linical Professor, Division of Infectious Disease</w:t>
      </w:r>
    </w:p>
    <w:p w14:paraId="41949168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Los Angeles</w:t>
      </w:r>
    </w:p>
    <w:p w14:paraId="7B9B0C5C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Eleazar Eskin</w:t>
      </w:r>
    </w:p>
    <w:p w14:paraId="06360D80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Computational Medicine</w:t>
      </w:r>
    </w:p>
    <w:p w14:paraId="62B0A683" w14:textId="77777777" w:rsidR="000B6A38" w:rsidRPr="00A767CA" w:rsidRDefault="000B6A38" w:rsidP="000B6A38">
      <w:pPr>
        <w:keepNext/>
        <w:keepLines/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Brandon Jew</w:t>
      </w:r>
    </w:p>
    <w:p w14:paraId="2DF0E694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Bioinformatics Ph.D. Student</w:t>
      </w:r>
    </w:p>
    <w:p w14:paraId="0DCA8054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Dorothy Wiley</w:t>
      </w:r>
    </w:p>
    <w:p w14:paraId="2CA9D1B6" w14:textId="77777777" w:rsidR="000B6A38" w:rsidRDefault="000B6A38" w:rsidP="000B6A38">
      <w:pPr>
        <w:spacing w:after="0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School of Nursing</w:t>
      </w:r>
    </w:p>
    <w:p w14:paraId="09DEF9A1" w14:textId="77777777" w:rsidR="000B6A38" w:rsidRPr="00AE186E" w:rsidRDefault="000B6A38" w:rsidP="000B6A38">
      <w:pPr>
        <w:keepNext/>
        <w:keepLines/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lastRenderedPageBreak/>
        <w:t>UC Merced</w:t>
      </w:r>
    </w:p>
    <w:p w14:paraId="4A1B460B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Thelma Hurd</w:t>
      </w:r>
    </w:p>
    <w:p w14:paraId="135AE273" w14:textId="77777777" w:rsidR="000B6A38" w:rsidRPr="00A767CA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Director, Medical Education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20AE1013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50AB6884" w14:textId="77777777" w:rsidR="000B6A38" w:rsidRPr="00AE186E" w:rsidRDefault="000B6A38" w:rsidP="000B6A38">
      <w:pPr>
        <w:keepNext/>
        <w:keepLines/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Riverside</w:t>
      </w:r>
    </w:p>
    <w:p w14:paraId="5AD571F5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Katherine Borkovich</w:t>
      </w:r>
    </w:p>
    <w:p w14:paraId="4981B452" w14:textId="77777777" w:rsidR="000B6A38" w:rsidRPr="00C25B7D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Microbiology and Plant Pathology</w:t>
      </w:r>
    </w:p>
    <w:p w14:paraId="0FEF9259" w14:textId="77777777" w:rsidR="000B6A38" w:rsidRPr="00A767CA" w:rsidRDefault="000B6A38" w:rsidP="000B6A38">
      <w:pPr>
        <w:keepNext/>
        <w:keepLines/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Don Larsen</w:t>
      </w:r>
    </w:p>
    <w:p w14:paraId="74CE0AAA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Chief Executive Officer, UCR Health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1F7C0DA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Isgouhi Kaloshian</w:t>
      </w:r>
    </w:p>
    <w:p w14:paraId="752476BD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Nematology</w:t>
      </w:r>
    </w:p>
    <w:p w14:paraId="12EC1DE9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b/>
          <w:color w:val="000000"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Rodolfo Torres</w:t>
      </w:r>
    </w:p>
    <w:p w14:paraId="074420D5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 for Research and Economic Development</w:t>
      </w:r>
    </w:p>
    <w:p w14:paraId="5BAC2CCC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color w:val="000000"/>
          <w:sz w:val="23"/>
          <w:szCs w:val="23"/>
        </w:rPr>
      </w:pPr>
    </w:p>
    <w:p w14:paraId="773F6865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 Diego</w:t>
      </w:r>
    </w:p>
    <w:p w14:paraId="5694E62C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Sandy Brown</w:t>
      </w:r>
    </w:p>
    <w:p w14:paraId="294F0D03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sz w:val="23"/>
          <w:szCs w:val="23"/>
        </w:rPr>
        <w:t>Clinical Professor, Psychiatry</w:t>
      </w:r>
    </w:p>
    <w:p w14:paraId="58B2FC90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</w:p>
    <w:p w14:paraId="658FFD4C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Steve Gonias</w:t>
      </w:r>
    </w:p>
    <w:p w14:paraId="5FF53668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Pathology</w:t>
      </w:r>
    </w:p>
    <w:p w14:paraId="5D351FE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Robert "Chip" Schooley</w:t>
      </w:r>
    </w:p>
    <w:p w14:paraId="5A15BEE0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Senior Director, International Initiatives, Professor, Infectious Disease</w:t>
      </w:r>
    </w:p>
    <w:p w14:paraId="0F488F0A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6DA4292E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 Francisco</w:t>
      </w:r>
    </w:p>
    <w:p w14:paraId="4DCCAC8A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b/>
          <w:color w:val="000000"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Kirsten Bibbins</w:t>
      </w:r>
      <w:r>
        <w:rPr>
          <w:rFonts w:eastAsia="Times New Roman" w:cs="Arial"/>
          <w:b/>
          <w:color w:val="000000"/>
          <w:sz w:val="23"/>
          <w:szCs w:val="23"/>
        </w:rPr>
        <w:t>-</w:t>
      </w:r>
      <w:r w:rsidRPr="00A767CA">
        <w:rPr>
          <w:rFonts w:eastAsia="Times New Roman" w:cs="Arial"/>
          <w:b/>
          <w:color w:val="000000"/>
          <w:sz w:val="23"/>
          <w:szCs w:val="23"/>
        </w:rPr>
        <w:t>Domingo</w:t>
      </w:r>
    </w:p>
    <w:p w14:paraId="40041A73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Dean, Chair and Professor, Epidemiology &amp; Biostatistics</w:t>
      </w:r>
    </w:p>
    <w:p w14:paraId="78779254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Andrew Bindman</w:t>
      </w:r>
    </w:p>
    <w:p w14:paraId="1E359794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Emeritus, Medicine</w:t>
      </w:r>
    </w:p>
    <w:p w14:paraId="0904D45F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Lindsey Criswell</w:t>
      </w:r>
    </w:p>
    <w:p w14:paraId="1953FE8E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 of Research, Professor Emeritus, Department of Medicine</w:t>
      </w:r>
    </w:p>
    <w:p w14:paraId="46595059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Joe </w:t>
      </w:r>
      <w:proofErr w:type="spellStart"/>
      <w:r w:rsidRPr="00A767CA">
        <w:rPr>
          <w:rFonts w:cs="Arial"/>
          <w:b/>
          <w:sz w:val="23"/>
          <w:szCs w:val="23"/>
        </w:rPr>
        <w:t>DeRisi</w:t>
      </w:r>
      <w:proofErr w:type="spellEnd"/>
    </w:p>
    <w:p w14:paraId="6B6C3A19" w14:textId="77777777" w:rsidR="000B6A38" w:rsidRPr="00E256D5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Department of Biochemistry and Biophysics, Howard Hughes Investigator</w:t>
      </w:r>
    </w:p>
    <w:p w14:paraId="31FDD422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Alice Fishman</w:t>
      </w:r>
    </w:p>
    <w:p w14:paraId="71BFEA59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ject Manager, Epidemiology and Biostatistics</w:t>
      </w:r>
    </w:p>
    <w:p w14:paraId="6A8E5BE7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7268AB9E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ta Barbara</w:t>
      </w:r>
    </w:p>
    <w:p w14:paraId="348CD285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Matt Hall</w:t>
      </w:r>
    </w:p>
    <w:p w14:paraId="1975178E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ociate Vice Chancellor for Information Technology and Chief Information Officer</w:t>
      </w:r>
    </w:p>
    <w:p w14:paraId="3C1550E4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18CD1E69" w14:textId="77777777" w:rsidR="000B6A38" w:rsidRPr="00A767CA" w:rsidRDefault="000B6A38" w:rsidP="0008012E">
      <w:pPr>
        <w:keepNext/>
        <w:keepLines/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lastRenderedPageBreak/>
        <w:t>Holly Smith</w:t>
      </w:r>
    </w:p>
    <w:p w14:paraId="101464FC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Administrative Nursing Supervisor and Infection Control Coordinator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7972CBEB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ta Cruz</w:t>
      </w:r>
    </w:p>
    <w:p w14:paraId="4405F54D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b/>
          <w:color w:val="000000"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Scott Brandt</w:t>
      </w:r>
    </w:p>
    <w:p w14:paraId="33A0596C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color w:val="000000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 for Research</w:t>
      </w:r>
    </w:p>
    <w:p w14:paraId="299364E5" w14:textId="77777777" w:rsidR="000B6A38" w:rsidRPr="00A767CA" w:rsidRDefault="000B6A38" w:rsidP="000B6A38">
      <w:pPr>
        <w:spacing w:after="0" w:line="240" w:lineRule="auto"/>
        <w:rPr>
          <w:rFonts w:eastAsia="Times New Roman" w:cs="Arial"/>
          <w:b/>
          <w:color w:val="000000"/>
          <w:sz w:val="23"/>
          <w:szCs w:val="23"/>
        </w:rPr>
      </w:pPr>
    </w:p>
    <w:p w14:paraId="169264CF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eastAsia="Times New Roman" w:cs="Arial"/>
          <w:b/>
          <w:color w:val="000000"/>
          <w:sz w:val="23"/>
          <w:szCs w:val="23"/>
        </w:rPr>
        <w:t>Marm Kilpatrick</w:t>
      </w:r>
      <w:r w:rsidRPr="00A767CA">
        <w:rPr>
          <w:rFonts w:cs="Arial"/>
          <w:b/>
          <w:sz w:val="23"/>
          <w:szCs w:val="23"/>
        </w:rPr>
        <w:t xml:space="preserve"> </w:t>
      </w:r>
    </w:p>
    <w:p w14:paraId="093214D9" w14:textId="77777777" w:rsidR="000B6A38" w:rsidRPr="00A767CA" w:rsidRDefault="000B6A38" w:rsidP="000B6A38">
      <w:pPr>
        <w:spacing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Ecology &amp; Evolutionary Biology</w:t>
      </w:r>
    </w:p>
    <w:p w14:paraId="61566C6C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Elizabeth Miller</w:t>
      </w:r>
    </w:p>
    <w:p w14:paraId="4B8A4FCA" w14:textId="77777777" w:rsidR="000B6A38" w:rsidRPr="00A767CA" w:rsidRDefault="000B6A38" w:rsidP="000B6A38">
      <w:pPr>
        <w:spacing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sz w:val="23"/>
          <w:szCs w:val="23"/>
        </w:rPr>
        <w:t>Medical Director, Student Health Center</w:t>
      </w:r>
    </w:p>
    <w:p w14:paraId="1423C915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Jeremy Sanford</w:t>
      </w:r>
    </w:p>
    <w:p w14:paraId="3BE5F628" w14:textId="77777777" w:rsidR="000B6A38" w:rsidRPr="00235F75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 xml:space="preserve">Professor, Department of Molecular, Cell, and Developmental Biology </w:t>
      </w:r>
    </w:p>
    <w:p w14:paraId="002139F9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15B9A5FB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0E213B38" w14:textId="77777777" w:rsidR="000B6A38" w:rsidRPr="00AE186E" w:rsidRDefault="000B6A38" w:rsidP="000B6A38">
      <w:pPr>
        <w:keepNext/>
        <w:keepLines/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Lawrence Berkeley National Laboratory</w:t>
      </w:r>
    </w:p>
    <w:p w14:paraId="2BE99B8F" w14:textId="77777777" w:rsidR="000B6A38" w:rsidRPr="00A767CA" w:rsidRDefault="000B6A38" w:rsidP="000B6A38">
      <w:pPr>
        <w:keepNext/>
        <w:keepLines/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Nigel Mouncey </w:t>
      </w:r>
    </w:p>
    <w:p w14:paraId="3C017C2C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epartment of Energy, Joint Genome Institute Director</w:t>
      </w:r>
    </w:p>
    <w:p w14:paraId="20056B05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Jim Bristow</w:t>
      </w:r>
    </w:p>
    <w:p w14:paraId="0AE759CA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proofErr w:type="spellStart"/>
      <w:r w:rsidRPr="00A767CA">
        <w:rPr>
          <w:rFonts w:cs="Arial"/>
          <w:sz w:val="23"/>
          <w:szCs w:val="23"/>
        </w:rPr>
        <w:t>Biocampus</w:t>
      </w:r>
      <w:proofErr w:type="spellEnd"/>
      <w:r w:rsidRPr="00A767CA">
        <w:rPr>
          <w:rFonts w:cs="Arial"/>
          <w:sz w:val="23"/>
          <w:szCs w:val="23"/>
        </w:rPr>
        <w:t xml:space="preserve"> Planning</w:t>
      </w:r>
    </w:p>
    <w:p w14:paraId="686C4BFC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1DABE5D4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Lawrence Livermore National Laboratory</w:t>
      </w:r>
    </w:p>
    <w:p w14:paraId="669CC357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Ken </w:t>
      </w:r>
      <w:proofErr w:type="spellStart"/>
      <w:r w:rsidRPr="00A767CA">
        <w:rPr>
          <w:rFonts w:cs="Arial"/>
          <w:b/>
          <w:sz w:val="23"/>
          <w:szCs w:val="23"/>
        </w:rPr>
        <w:t>Turteltaub</w:t>
      </w:r>
      <w:proofErr w:type="spellEnd"/>
      <w:r w:rsidRPr="00A767CA">
        <w:rPr>
          <w:rFonts w:cs="Arial"/>
          <w:b/>
          <w:sz w:val="23"/>
          <w:szCs w:val="23"/>
        </w:rPr>
        <w:t xml:space="preserve"> </w:t>
      </w:r>
    </w:p>
    <w:p w14:paraId="26FECBD4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Toxicologist/Pharmacologist, Biomedical Researcher, and Chief Biomedical Scientist</w:t>
      </w:r>
    </w:p>
    <w:p w14:paraId="17DE5B16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48591104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Office of the President</w:t>
      </w:r>
    </w:p>
    <w:p w14:paraId="1BEE9EDF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 xml:space="preserve">Amina Assefa </w:t>
      </w:r>
    </w:p>
    <w:p w14:paraId="2C519160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Director, Emergency Management and Business Continuity</w:t>
      </w:r>
    </w:p>
    <w:p w14:paraId="5042EAD6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Kum </w:t>
      </w:r>
      <w:proofErr w:type="spellStart"/>
      <w:r w:rsidRPr="00A767CA">
        <w:rPr>
          <w:rFonts w:cs="Arial"/>
          <w:b/>
          <w:sz w:val="23"/>
          <w:szCs w:val="23"/>
        </w:rPr>
        <w:t>Kum</w:t>
      </w:r>
      <w:proofErr w:type="spellEnd"/>
      <w:r w:rsidRPr="00A767CA">
        <w:rPr>
          <w:rFonts w:cs="Arial"/>
          <w:b/>
          <w:sz w:val="23"/>
          <w:szCs w:val="23"/>
        </w:rPr>
        <w:t xml:space="preserve"> </w:t>
      </w:r>
      <w:proofErr w:type="spellStart"/>
      <w:r w:rsidRPr="00A767CA">
        <w:rPr>
          <w:rFonts w:eastAsia="Times New Roman" w:cs="Arial"/>
          <w:b/>
          <w:color w:val="000000"/>
          <w:sz w:val="23"/>
          <w:szCs w:val="23"/>
        </w:rPr>
        <w:t>Bhavhani</w:t>
      </w:r>
      <w:proofErr w:type="spellEnd"/>
    </w:p>
    <w:p w14:paraId="32380137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istinguished Professor</w:t>
      </w:r>
      <w:r>
        <w:rPr>
          <w:rFonts w:cs="Arial"/>
          <w:sz w:val="23"/>
          <w:szCs w:val="23"/>
        </w:rPr>
        <w:t xml:space="preserve"> (UCSB)</w:t>
      </w:r>
      <w:r w:rsidRPr="00A767CA">
        <w:rPr>
          <w:rFonts w:cs="Arial"/>
          <w:sz w:val="23"/>
          <w:szCs w:val="23"/>
        </w:rPr>
        <w:t>, Sociology, Chair, Academic Senate</w:t>
      </w:r>
    </w:p>
    <w:p w14:paraId="29935CEB" w14:textId="77777777" w:rsidR="000B6A38" w:rsidRPr="00A767CA" w:rsidRDefault="000B6A38" w:rsidP="000B6A38">
      <w:pPr>
        <w:keepNext/>
        <w:keepLines/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Brad Buchman</w:t>
      </w:r>
    </w:p>
    <w:p w14:paraId="15607738" w14:textId="77777777" w:rsidR="000B6A38" w:rsidRPr="00A767CA" w:rsidRDefault="000B6A38" w:rsidP="000B6A38">
      <w:pPr>
        <w:spacing w:after="0"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sz w:val="23"/>
          <w:szCs w:val="23"/>
        </w:rPr>
        <w:t>Medical Director, Student Health and Counseling, UC Health</w:t>
      </w:r>
    </w:p>
    <w:p w14:paraId="30CA5CA3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</w:p>
    <w:p w14:paraId="5E50A305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Atul Butte</w:t>
      </w:r>
    </w:p>
    <w:p w14:paraId="568ACD6F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D05A8B">
        <w:rPr>
          <w:rFonts w:cs="Arial"/>
          <w:sz w:val="23"/>
          <w:szCs w:val="23"/>
        </w:rPr>
        <w:t>C</w:t>
      </w:r>
      <w:r>
        <w:rPr>
          <w:rFonts w:cs="Arial"/>
          <w:sz w:val="23"/>
          <w:szCs w:val="23"/>
        </w:rPr>
        <w:t>hief Data Scientist, UC Health</w:t>
      </w:r>
    </w:p>
    <w:p w14:paraId="25F7F444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  <w:t>Professor, Pediatrics (UCSF)</w:t>
      </w:r>
    </w:p>
    <w:p w14:paraId="34629F7C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D05A8B">
        <w:rPr>
          <w:rFonts w:cs="Arial"/>
          <w:sz w:val="23"/>
          <w:szCs w:val="23"/>
        </w:rPr>
        <w:t>Director, Bakar Computational Health Sciences Institute (UCSF)</w:t>
      </w:r>
    </w:p>
    <w:p w14:paraId="468D162A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2D9812FD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 xml:space="preserve">Carrie Byington </w:t>
      </w:r>
      <w:r w:rsidRPr="00A767CA">
        <w:rPr>
          <w:rFonts w:cs="Arial"/>
          <w:color w:val="000000" w:themeColor="text1"/>
          <w:sz w:val="23"/>
          <w:szCs w:val="23"/>
        </w:rPr>
        <w:t>(Co-Lead)</w:t>
      </w:r>
    </w:p>
    <w:p w14:paraId="3E1D438F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Executive Vice President, UC Health</w:t>
      </w:r>
    </w:p>
    <w:p w14:paraId="03B5A204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Lifang Chiang</w:t>
      </w:r>
    </w:p>
    <w:p w14:paraId="6A15177E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Research Strategy and Portfolio Manager</w:t>
      </w:r>
    </w:p>
    <w:p w14:paraId="463324C6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lastRenderedPageBreak/>
        <w:t>Kristie Elton</w:t>
      </w:r>
    </w:p>
    <w:p w14:paraId="33169E44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Systemwide Healthcare Risk and Safety Program Manager, Risk Services</w:t>
      </w:r>
    </w:p>
    <w:p w14:paraId="05C2647C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Dougie Graham</w:t>
      </w:r>
    </w:p>
    <w:p w14:paraId="0D958AFE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Chief Transformation Officer</w:t>
      </w:r>
      <w:r>
        <w:rPr>
          <w:rFonts w:cs="Arial"/>
          <w:color w:val="000000" w:themeColor="text1"/>
          <w:sz w:val="23"/>
          <w:szCs w:val="23"/>
        </w:rPr>
        <w:t>, UC Health</w:t>
      </w:r>
    </w:p>
    <w:p w14:paraId="3D01F09D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Mac Hamlett</w:t>
      </w:r>
    </w:p>
    <w:p w14:paraId="0E7895AC" w14:textId="77777777" w:rsidR="000B6A38" w:rsidRPr="00A767CA" w:rsidRDefault="000B6A38" w:rsidP="000B6A38">
      <w:pPr>
        <w:spacing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sz w:val="23"/>
          <w:szCs w:val="23"/>
        </w:rPr>
        <w:t>Manager, Building and Residential Services</w:t>
      </w:r>
      <w:r>
        <w:rPr>
          <w:rFonts w:cs="Arial"/>
          <w:sz w:val="23"/>
          <w:szCs w:val="23"/>
        </w:rPr>
        <w:t>, UCDC</w:t>
      </w:r>
    </w:p>
    <w:p w14:paraId="4312AAC5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Cora Han</w:t>
      </w:r>
    </w:p>
    <w:p w14:paraId="3E2E25C0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hief Health Data Officer</w:t>
      </w:r>
      <w:r>
        <w:rPr>
          <w:rFonts w:cs="Arial"/>
          <w:sz w:val="23"/>
          <w:szCs w:val="23"/>
        </w:rPr>
        <w:t>, UC Health</w:t>
      </w:r>
    </w:p>
    <w:p w14:paraId="0B6B1CF5" w14:textId="77777777" w:rsidR="000B6A38" w:rsidRPr="00A767CA" w:rsidRDefault="000B6A38" w:rsidP="000B6A38">
      <w:pPr>
        <w:spacing w:after="0" w:line="240" w:lineRule="auto"/>
        <w:rPr>
          <w:rFonts w:cs="Arial"/>
          <w:color w:val="000000" w:themeColor="text1"/>
          <w:sz w:val="23"/>
          <w:szCs w:val="23"/>
        </w:rPr>
      </w:pPr>
    </w:p>
    <w:p w14:paraId="27428D31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Phil Harman</w:t>
      </w:r>
    </w:p>
    <w:p w14:paraId="3F2F4E64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irector of Research, Federal Government Relations</w:t>
      </w:r>
    </w:p>
    <w:p w14:paraId="14DF3802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</w:p>
    <w:p w14:paraId="52746ADC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 xml:space="preserve">Theresa Maldonado </w:t>
      </w:r>
      <w:r w:rsidRPr="00A767CA">
        <w:rPr>
          <w:rFonts w:cs="Arial"/>
          <w:color w:val="000000" w:themeColor="text1"/>
          <w:sz w:val="23"/>
          <w:szCs w:val="23"/>
        </w:rPr>
        <w:t>(Co-Lead)</w:t>
      </w:r>
    </w:p>
    <w:p w14:paraId="5734545C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 xml:space="preserve">Vice President, </w:t>
      </w:r>
      <w:proofErr w:type="gramStart"/>
      <w:r w:rsidRPr="00A767CA">
        <w:rPr>
          <w:rFonts w:cs="Arial"/>
          <w:color w:val="000000" w:themeColor="text1"/>
          <w:sz w:val="23"/>
          <w:szCs w:val="23"/>
        </w:rPr>
        <w:t>Research</w:t>
      </w:r>
      <w:proofErr w:type="gramEnd"/>
      <w:r w:rsidRPr="00A767CA">
        <w:rPr>
          <w:rFonts w:cs="Arial"/>
          <w:color w:val="000000" w:themeColor="text1"/>
          <w:sz w:val="23"/>
          <w:szCs w:val="23"/>
        </w:rPr>
        <w:t xml:space="preserve"> and Innovation</w:t>
      </w:r>
    </w:p>
    <w:p w14:paraId="0D95307B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Veronica Nelson</w:t>
      </w:r>
    </w:p>
    <w:p w14:paraId="2F71971B" w14:textId="77777777" w:rsidR="000B6A38" w:rsidRPr="00A767CA" w:rsidRDefault="000B6A38" w:rsidP="000B6A38">
      <w:pPr>
        <w:spacing w:line="240" w:lineRule="auto"/>
        <w:rPr>
          <w:rFonts w:cs="Arial"/>
          <w:b/>
          <w:color w:val="000000" w:themeColor="text1"/>
          <w:sz w:val="23"/>
          <w:szCs w:val="23"/>
        </w:rPr>
      </w:pPr>
      <w:r>
        <w:rPr>
          <w:rFonts w:cs="Arial"/>
          <w:color w:val="000000" w:themeColor="text1"/>
          <w:sz w:val="23"/>
          <w:szCs w:val="23"/>
        </w:rPr>
        <w:t xml:space="preserve">EH&amp;S </w:t>
      </w:r>
      <w:r w:rsidRPr="00A767CA">
        <w:rPr>
          <w:rFonts w:cs="Arial"/>
          <w:color w:val="000000" w:themeColor="text1"/>
          <w:sz w:val="23"/>
          <w:szCs w:val="23"/>
        </w:rPr>
        <w:t xml:space="preserve">Analyst, </w:t>
      </w:r>
      <w:r>
        <w:rPr>
          <w:rFonts w:cs="Arial"/>
          <w:color w:val="000000" w:themeColor="text1"/>
          <w:sz w:val="23"/>
          <w:szCs w:val="23"/>
        </w:rPr>
        <w:t>Risk Services</w:t>
      </w:r>
      <w:r w:rsidRPr="00A767CA">
        <w:rPr>
          <w:rFonts w:cs="Arial"/>
          <w:b/>
          <w:color w:val="000000" w:themeColor="text1"/>
          <w:sz w:val="23"/>
          <w:szCs w:val="23"/>
        </w:rPr>
        <w:t xml:space="preserve"> </w:t>
      </w:r>
    </w:p>
    <w:p w14:paraId="33BEB808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Zoanne Nelson</w:t>
      </w:r>
    </w:p>
    <w:p w14:paraId="36A6E0DA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Associate Vice President, Finance and Administration, UC Health</w:t>
      </w:r>
    </w:p>
    <w:p w14:paraId="3B0CCBC9" w14:textId="77777777" w:rsidR="000B6A38" w:rsidRPr="00A767CA" w:rsidRDefault="000B6A38" w:rsidP="000B6A38">
      <w:pPr>
        <w:spacing w:after="0"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Rachel Nosowsky</w:t>
      </w:r>
    </w:p>
    <w:p w14:paraId="74F2A785" w14:textId="77777777" w:rsidR="000B6A38" w:rsidRPr="00A767CA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color w:val="000000" w:themeColor="text1"/>
          <w:sz w:val="23"/>
          <w:szCs w:val="23"/>
        </w:rPr>
        <w:t>Deputy General Counsel, Health Affairs and Technology Law</w:t>
      </w:r>
    </w:p>
    <w:p w14:paraId="1C11A0CA" w14:textId="77777777" w:rsidR="000B6A38" w:rsidRPr="00A767CA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  <w:u w:val="single"/>
        </w:rPr>
      </w:pPr>
    </w:p>
    <w:p w14:paraId="6B522871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Emily Rader</w:t>
      </w:r>
    </w:p>
    <w:p w14:paraId="49E666B2" w14:textId="77777777" w:rsidR="000B6A38" w:rsidRDefault="000B6A38" w:rsidP="000B6A38">
      <w:pPr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Research Strategy and Portfolio Manager</w:t>
      </w:r>
    </w:p>
    <w:p w14:paraId="26FE8705" w14:textId="77777777" w:rsidR="000B6A38" w:rsidRDefault="000B6A38" w:rsidP="000B6A38">
      <w:pPr>
        <w:rPr>
          <w:rFonts w:cs="Arial"/>
          <w:sz w:val="23"/>
          <w:szCs w:val="23"/>
        </w:rPr>
      </w:pPr>
    </w:p>
    <w:p w14:paraId="0D8E81D1" w14:textId="77777777" w:rsidR="000B6A38" w:rsidRPr="002D03C5" w:rsidRDefault="000B6A38" w:rsidP="000B6A38">
      <w:pPr>
        <w:pStyle w:val="Heading2"/>
        <w:spacing w:after="0"/>
      </w:pPr>
      <w:r>
        <w:t>UC Systemwide Testing Capacity Task Force</w:t>
      </w:r>
    </w:p>
    <w:p w14:paraId="2F16EED7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Agriculture &amp; Natural Resources</w:t>
      </w:r>
    </w:p>
    <w:p w14:paraId="1DD585A0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Brian </w:t>
      </w:r>
      <w:proofErr w:type="spellStart"/>
      <w:r w:rsidRPr="00A767CA">
        <w:rPr>
          <w:rFonts w:cs="Arial"/>
          <w:b/>
          <w:sz w:val="23"/>
          <w:szCs w:val="23"/>
        </w:rPr>
        <w:t>Oatman</w:t>
      </w:r>
      <w:proofErr w:type="spellEnd"/>
    </w:p>
    <w:p w14:paraId="23740499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irector, Risk &amp; Safety Services</w:t>
      </w:r>
    </w:p>
    <w:p w14:paraId="34E12146" w14:textId="77777777" w:rsidR="000B6A38" w:rsidRPr="00A767CA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  <w:u w:val="single"/>
        </w:rPr>
      </w:pPr>
    </w:p>
    <w:p w14:paraId="3BC63D0B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Berkeley</w:t>
      </w:r>
    </w:p>
    <w:p w14:paraId="3F2094D4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Marc Fisher </w:t>
      </w:r>
    </w:p>
    <w:p w14:paraId="5FFA6DF1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, Administration</w:t>
      </w:r>
    </w:p>
    <w:p w14:paraId="2558AA18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Guy Nicolette</w:t>
      </w:r>
    </w:p>
    <w:p w14:paraId="558211A4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istant Vice Chancellor, University Health Services</w:t>
      </w:r>
    </w:p>
    <w:p w14:paraId="79EB9FE2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5F61A31A" w14:textId="77777777" w:rsidR="000B6A38" w:rsidRPr="00AE186E" w:rsidRDefault="000B6A38" w:rsidP="0008012E">
      <w:pPr>
        <w:keepNext/>
        <w:keepLines/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lastRenderedPageBreak/>
        <w:t>UC Davis</w:t>
      </w:r>
    </w:p>
    <w:p w14:paraId="3FBAFBFB" w14:textId="77777777" w:rsidR="000B6A38" w:rsidRPr="00A767CA" w:rsidRDefault="000B6A38" w:rsidP="000B6A38">
      <w:pPr>
        <w:spacing w:after="2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>Lydia Pleotis Howell</w:t>
      </w:r>
    </w:p>
    <w:p w14:paraId="0361965E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Pathology and Laboratory Medicine</w:t>
      </w:r>
    </w:p>
    <w:p w14:paraId="51D240E1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Kelly Ratliff </w:t>
      </w:r>
    </w:p>
    <w:p w14:paraId="0A0FE271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, Finance, Operations and Administration</w:t>
      </w:r>
    </w:p>
    <w:p w14:paraId="1E6EAF5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Nam Tran</w:t>
      </w:r>
    </w:p>
    <w:p w14:paraId="17496F7B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linical Professor, Clinical Chemistry, Special Chemistry, Toxicology</w:t>
      </w:r>
    </w:p>
    <w:p w14:paraId="7746711C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646E3E8C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Irvine</w:t>
      </w:r>
    </w:p>
    <w:p w14:paraId="746278F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Larry Anstine </w:t>
      </w:r>
      <w:r w:rsidRPr="00A767CA">
        <w:rPr>
          <w:rFonts w:cs="Arial"/>
          <w:color w:val="000000"/>
          <w:sz w:val="23"/>
          <w:szCs w:val="23"/>
        </w:rPr>
        <w:t>(Technology Co-Chair)</w:t>
      </w:r>
    </w:p>
    <w:p w14:paraId="00C7A275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Healthcare Administrative Specialist</w:t>
      </w:r>
    </w:p>
    <w:p w14:paraId="05B00666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Cassie </w:t>
      </w:r>
      <w:proofErr w:type="spellStart"/>
      <w:r w:rsidRPr="00A767CA">
        <w:rPr>
          <w:rFonts w:cs="Arial"/>
          <w:b/>
          <w:sz w:val="23"/>
          <w:szCs w:val="23"/>
        </w:rPr>
        <w:t>Bittencourt</w:t>
      </w:r>
      <w:proofErr w:type="spellEnd"/>
      <w:r w:rsidRPr="00A767CA">
        <w:rPr>
          <w:rFonts w:cs="Arial"/>
          <w:b/>
          <w:sz w:val="23"/>
          <w:szCs w:val="23"/>
        </w:rPr>
        <w:t xml:space="preserve"> </w:t>
      </w:r>
    </w:p>
    <w:p w14:paraId="4CF22AC2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 xml:space="preserve">Director of Microbiology, Assistant Clinical Professor, Health Sciences </w:t>
      </w:r>
    </w:p>
    <w:p w14:paraId="015F2031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Neil </w:t>
      </w:r>
      <w:r w:rsidRPr="003C5AA5">
        <w:rPr>
          <w:rFonts w:cs="Arial"/>
          <w:b/>
          <w:sz w:val="23"/>
          <w:szCs w:val="23"/>
        </w:rPr>
        <w:t>Detweiler</w:t>
      </w:r>
    </w:p>
    <w:p w14:paraId="3962A582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hief Administration Officer, Administrative Director, Pathology</w:t>
      </w:r>
    </w:p>
    <w:p w14:paraId="18743E6D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Steven Goldstein</w:t>
      </w:r>
    </w:p>
    <w:p w14:paraId="3E8BA481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, Health Affairs, Distinguished Professor, Pediatrics, Physiology and Biophysics</w:t>
      </w:r>
    </w:p>
    <w:p w14:paraId="0E32B897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Peter Heseltine</w:t>
      </w:r>
    </w:p>
    <w:p w14:paraId="4AE03685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linical Professor, Division of Infectious Disease</w:t>
      </w:r>
    </w:p>
    <w:p w14:paraId="169878F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Edwin Monuki</w:t>
      </w:r>
    </w:p>
    <w:p w14:paraId="72655DBD" w14:textId="77777777" w:rsidR="000B6A38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Pathology</w:t>
      </w:r>
    </w:p>
    <w:p w14:paraId="35CA1CD6" w14:textId="77777777" w:rsidR="000B6A38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</w:p>
    <w:p w14:paraId="25C11D47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Los Angeles</w:t>
      </w:r>
    </w:p>
    <w:p w14:paraId="7C8CF6F8" w14:textId="77777777" w:rsidR="000B6A38" w:rsidRPr="00A767CA" w:rsidRDefault="000B6A38" w:rsidP="000B6A38">
      <w:pPr>
        <w:spacing w:after="2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>Michael Beck</w:t>
      </w:r>
    </w:p>
    <w:p w14:paraId="46EB818D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, Administration</w:t>
      </w:r>
    </w:p>
    <w:p w14:paraId="53D5E8FF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Eleazar Eskin</w:t>
      </w:r>
    </w:p>
    <w:p w14:paraId="50585242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Computational Medicine</w:t>
      </w:r>
    </w:p>
    <w:p w14:paraId="67587CB9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proofErr w:type="spellStart"/>
      <w:r w:rsidRPr="00A767CA">
        <w:rPr>
          <w:rFonts w:cs="Arial"/>
          <w:b/>
          <w:sz w:val="23"/>
          <w:szCs w:val="23"/>
        </w:rPr>
        <w:t>Omai</w:t>
      </w:r>
      <w:proofErr w:type="spellEnd"/>
      <w:r w:rsidRPr="00A767CA">
        <w:rPr>
          <w:rFonts w:cs="Arial"/>
          <w:b/>
          <w:sz w:val="23"/>
          <w:szCs w:val="23"/>
        </w:rPr>
        <w:t xml:space="preserve"> Garner </w:t>
      </w:r>
    </w:p>
    <w:p w14:paraId="48B5C1BD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ociate Clinical Professor, Department of Pathology and Laboratory Medicine</w:t>
      </w:r>
    </w:p>
    <w:p w14:paraId="7FD64526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Mike Pfeffer</w:t>
      </w:r>
    </w:p>
    <w:p w14:paraId="5A27CCAC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istant Vice Chancellor &amp; Chief Information Officer, Associate Clinical Professor, Health Sciences</w:t>
      </w:r>
    </w:p>
    <w:p w14:paraId="43E3C4B7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13FE7F58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Merced</w:t>
      </w:r>
    </w:p>
    <w:p w14:paraId="256804CC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Thelma Hurd</w:t>
      </w:r>
    </w:p>
    <w:p w14:paraId="228CD7EF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Director, Medical Education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1044ACCA" w14:textId="77777777" w:rsidR="000B6A38" w:rsidRPr="00A767CA" w:rsidRDefault="000B6A38" w:rsidP="0008012E">
      <w:pPr>
        <w:keepNext/>
        <w:keepLines/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lastRenderedPageBreak/>
        <w:t>Andrew Boyd</w:t>
      </w:r>
    </w:p>
    <w:p w14:paraId="35A5875E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  <w:t>Executive Director, Center o</w:t>
      </w:r>
      <w:r w:rsidRPr="00A767CA">
        <w:rPr>
          <w:rFonts w:cs="Arial"/>
          <w:sz w:val="23"/>
          <w:szCs w:val="23"/>
        </w:rPr>
        <w:t>f Institutional Effectiveness</w:t>
      </w:r>
    </w:p>
    <w:p w14:paraId="2A46EDA7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Marjorie </w:t>
      </w:r>
      <w:proofErr w:type="spellStart"/>
      <w:r w:rsidRPr="00A767CA">
        <w:rPr>
          <w:rFonts w:cs="Arial"/>
          <w:b/>
          <w:sz w:val="23"/>
          <w:szCs w:val="23"/>
        </w:rPr>
        <w:t>Zatz</w:t>
      </w:r>
      <w:proofErr w:type="spellEnd"/>
    </w:p>
    <w:p w14:paraId="7E17E499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I</w:t>
      </w:r>
      <w:r>
        <w:rPr>
          <w:rFonts w:cs="Arial"/>
          <w:sz w:val="23"/>
          <w:szCs w:val="23"/>
        </w:rPr>
        <w:t>nterim Vice Chancellor, Office o</w:t>
      </w:r>
      <w:r w:rsidRPr="00A767CA">
        <w:rPr>
          <w:rFonts w:cs="Arial"/>
          <w:sz w:val="23"/>
          <w:szCs w:val="23"/>
        </w:rPr>
        <w:t>f Research and Economic Development</w:t>
      </w:r>
    </w:p>
    <w:p w14:paraId="75A9C5FA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0D1D0687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Riverside</w:t>
      </w:r>
    </w:p>
    <w:p w14:paraId="2D902284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Don Larsen</w:t>
      </w:r>
    </w:p>
    <w:p w14:paraId="0D88E1A5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Chief Executive Officer, UCR Health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5745398D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Isgouhi Kaloshian</w:t>
      </w:r>
    </w:p>
    <w:p w14:paraId="15BDC26C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Nematology</w:t>
      </w:r>
    </w:p>
    <w:p w14:paraId="2BD867CD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Katherine Borkovich</w:t>
      </w:r>
    </w:p>
    <w:p w14:paraId="2812F0A7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Microbiology and Plant Pathology</w:t>
      </w:r>
    </w:p>
    <w:p w14:paraId="79A6ED96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Ken Han</w:t>
      </w:r>
    </w:p>
    <w:p w14:paraId="13F5992B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hief Physician, Student Health Services</w:t>
      </w:r>
    </w:p>
    <w:p w14:paraId="5001BBE5" w14:textId="77777777" w:rsidR="000B6A38" w:rsidRPr="00A767CA" w:rsidRDefault="000B6A38" w:rsidP="000B6A38">
      <w:pPr>
        <w:spacing w:after="20" w:line="240" w:lineRule="auto"/>
        <w:rPr>
          <w:rFonts w:cs="Arial"/>
          <w:sz w:val="23"/>
          <w:szCs w:val="23"/>
        </w:rPr>
      </w:pPr>
    </w:p>
    <w:p w14:paraId="6D921FA6" w14:textId="77777777" w:rsidR="000B6A38" w:rsidRPr="00AE186E" w:rsidRDefault="000B6A38" w:rsidP="000B6A38">
      <w:pPr>
        <w:spacing w:after="2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 Diego</w:t>
      </w:r>
    </w:p>
    <w:p w14:paraId="19D50CE2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Steve Gonias</w:t>
      </w:r>
    </w:p>
    <w:p w14:paraId="1D5BEB08" w14:textId="77777777" w:rsidR="000B6A38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and Chair, Department of Pathology</w:t>
      </w:r>
    </w:p>
    <w:p w14:paraId="6A545CD5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Chris Longhurst </w:t>
      </w:r>
    </w:p>
    <w:p w14:paraId="417A49CB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Chief Information Officer, Associate Chief Medical Officer</w:t>
      </w:r>
    </w:p>
    <w:p w14:paraId="0B6DD89A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Rob Knight</w:t>
      </w:r>
    </w:p>
    <w:p w14:paraId="101B35FC" w14:textId="77777777" w:rsidR="000B6A38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Pediatrics, Affiliate Professor, Computer Science and Engineering</w:t>
      </w:r>
      <w:r>
        <w:rPr>
          <w:rFonts w:cs="Arial"/>
          <w:sz w:val="23"/>
          <w:szCs w:val="23"/>
        </w:rPr>
        <w:t>, Bioengineering</w:t>
      </w:r>
      <w:r w:rsidRPr="00A767CA">
        <w:rPr>
          <w:rFonts w:cs="Arial"/>
          <w:sz w:val="23"/>
          <w:szCs w:val="23"/>
        </w:rPr>
        <w:t xml:space="preserve"> Director, Center for Microbiome Innovation</w:t>
      </w:r>
    </w:p>
    <w:p w14:paraId="7EF2B433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David Pride</w:t>
      </w:r>
    </w:p>
    <w:p w14:paraId="3FF7F673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istant Professor, Department of Pathology</w:t>
      </w:r>
    </w:p>
    <w:p w14:paraId="26B65F3D" w14:textId="77777777" w:rsidR="000B6A38" w:rsidRPr="00A767CA" w:rsidRDefault="000B6A38" w:rsidP="000B6A38">
      <w:pPr>
        <w:spacing w:after="2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Robert "Chip" Schooley</w:t>
      </w:r>
    </w:p>
    <w:p w14:paraId="3D70693F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Senior Director, International Initiatives, Professor, Infectious Disease</w:t>
      </w:r>
    </w:p>
    <w:p w14:paraId="1C8277AC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5435B688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 Francisco</w:t>
      </w:r>
    </w:p>
    <w:p w14:paraId="2BA87053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>Parul Bhargava</w:t>
      </w:r>
    </w:p>
    <w:p w14:paraId="77E9EFB9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 of Clinical Laboratory Medicine</w:t>
      </w:r>
    </w:p>
    <w:p w14:paraId="649E88A9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Hal Collard</w:t>
      </w:r>
    </w:p>
    <w:p w14:paraId="30EDB05C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Associate Vice Chancellor of Clinical Research, Professor in Residence in the Division of Pulmonary and Critical Care Medicine</w:t>
      </w:r>
    </w:p>
    <w:p w14:paraId="299381A8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Lindsey Criswell</w:t>
      </w:r>
    </w:p>
    <w:p w14:paraId="1AE1C168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Vice Chancellor of Research, Professor Emeritus, Department of Medicine</w:t>
      </w:r>
    </w:p>
    <w:p w14:paraId="61C56F2C" w14:textId="77777777" w:rsidR="000B6A38" w:rsidRPr="00A767CA" w:rsidRDefault="000B6A38" w:rsidP="0008012E">
      <w:pPr>
        <w:keepNext/>
        <w:keepLines/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lastRenderedPageBreak/>
        <w:t xml:space="preserve">Joe </w:t>
      </w:r>
      <w:proofErr w:type="spellStart"/>
      <w:r w:rsidRPr="00A767CA">
        <w:rPr>
          <w:rFonts w:cs="Arial"/>
          <w:b/>
          <w:sz w:val="23"/>
          <w:szCs w:val="23"/>
        </w:rPr>
        <w:t>DeRisi</w:t>
      </w:r>
      <w:proofErr w:type="spellEnd"/>
    </w:p>
    <w:p w14:paraId="6E46D442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Department of Biochemistry and Biophysics, Howard Hughes Investigator</w:t>
      </w:r>
    </w:p>
    <w:p w14:paraId="2E49C9AF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/>
          <w:sz w:val="23"/>
          <w:szCs w:val="23"/>
        </w:rPr>
      </w:pPr>
      <w:r w:rsidRPr="00A767CA">
        <w:rPr>
          <w:rFonts w:cs="Arial"/>
          <w:b/>
          <w:color w:val="000000"/>
          <w:sz w:val="23"/>
          <w:szCs w:val="23"/>
        </w:rPr>
        <w:t xml:space="preserve">Steven Miller </w:t>
      </w:r>
      <w:r w:rsidRPr="00A767CA">
        <w:rPr>
          <w:rFonts w:cs="Arial"/>
          <w:color w:val="000000"/>
          <w:sz w:val="23"/>
          <w:szCs w:val="23"/>
        </w:rPr>
        <w:t>(Technology Co-Chair)</w:t>
      </w:r>
    </w:p>
    <w:p w14:paraId="5FCB1304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Professor, Laboratory Medicine</w:t>
      </w:r>
    </w:p>
    <w:p w14:paraId="0CA5757F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429931F9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ta Barbara</w:t>
      </w:r>
    </w:p>
    <w:p w14:paraId="0A1EF713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Holly Smith</w:t>
      </w:r>
    </w:p>
    <w:p w14:paraId="60F950AB" w14:textId="77777777" w:rsidR="000B6A38" w:rsidRPr="00A767CA" w:rsidRDefault="000B6A38" w:rsidP="000B6A38">
      <w:pPr>
        <w:spacing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>Administrative Nursing Supervisor and Infection Control Coordinator</w:t>
      </w:r>
      <w:r w:rsidRPr="00A767CA">
        <w:rPr>
          <w:rFonts w:cs="Arial"/>
          <w:color w:val="005581"/>
          <w:sz w:val="23"/>
          <w:szCs w:val="23"/>
          <w:u w:val="single"/>
        </w:rPr>
        <w:t xml:space="preserve"> </w:t>
      </w:r>
    </w:p>
    <w:p w14:paraId="579895DF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Laura Polito</w:t>
      </w:r>
    </w:p>
    <w:p w14:paraId="13BA7F7B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Medical Director, COVID-19 Response Team, Student Health Services</w:t>
      </w:r>
    </w:p>
    <w:p w14:paraId="74B941A3" w14:textId="77777777" w:rsidR="000B6A38" w:rsidRPr="00A767CA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  <w:u w:val="single"/>
        </w:rPr>
      </w:pPr>
    </w:p>
    <w:p w14:paraId="0217EDA6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Santa Cruz</w:t>
      </w:r>
    </w:p>
    <w:p w14:paraId="6B04AE47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Kimberly Register</w:t>
      </w:r>
    </w:p>
    <w:p w14:paraId="2D9EC3BF" w14:textId="77777777" w:rsidR="000B6A38" w:rsidRPr="00A767CA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 xml:space="preserve">Director, </w:t>
      </w:r>
      <w:proofErr w:type="gramStart"/>
      <w:r w:rsidRPr="00A767CA">
        <w:rPr>
          <w:rFonts w:cs="Arial"/>
          <w:sz w:val="23"/>
          <w:szCs w:val="23"/>
        </w:rPr>
        <w:t>Budget</w:t>
      </w:r>
      <w:proofErr w:type="gramEnd"/>
      <w:r w:rsidRPr="00A767CA">
        <w:rPr>
          <w:rFonts w:cs="Arial"/>
          <w:sz w:val="23"/>
          <w:szCs w:val="23"/>
        </w:rPr>
        <w:t xml:space="preserve"> and Resource Management</w:t>
      </w:r>
    </w:p>
    <w:p w14:paraId="3EC83ACC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>Jeremy Sanford</w:t>
      </w:r>
    </w:p>
    <w:p w14:paraId="228477BB" w14:textId="77777777" w:rsidR="000B6A38" w:rsidRPr="00A767CA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  <w:u w:val="single"/>
        </w:rPr>
      </w:pPr>
      <w:r w:rsidRPr="00A767CA">
        <w:rPr>
          <w:rFonts w:cs="Arial"/>
          <w:sz w:val="23"/>
          <w:szCs w:val="23"/>
        </w:rPr>
        <w:t xml:space="preserve">Associate Professor, Department of Molecular, Cell, and Developmental Biology </w:t>
      </w:r>
    </w:p>
    <w:p w14:paraId="4EF20FAF" w14:textId="77777777" w:rsidR="000B6A38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</w:p>
    <w:p w14:paraId="375082BE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Lawrence Berkeley National Laboratory</w:t>
      </w:r>
    </w:p>
    <w:p w14:paraId="26B48885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Nigel Mouncey </w:t>
      </w:r>
    </w:p>
    <w:p w14:paraId="76E61374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Department of Energy, Joint Genome Institute Director</w:t>
      </w:r>
    </w:p>
    <w:p w14:paraId="738551BB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5C9D783B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Lawrence Livermore National Laboratory</w:t>
      </w:r>
    </w:p>
    <w:p w14:paraId="201A4EAB" w14:textId="77777777" w:rsidR="000B6A38" w:rsidRPr="00A767CA" w:rsidRDefault="000B6A38" w:rsidP="000B6A38">
      <w:pPr>
        <w:spacing w:after="0" w:line="240" w:lineRule="auto"/>
        <w:rPr>
          <w:rFonts w:cs="Arial"/>
          <w:b/>
          <w:sz w:val="23"/>
          <w:szCs w:val="23"/>
        </w:rPr>
      </w:pPr>
      <w:r w:rsidRPr="00A767CA">
        <w:rPr>
          <w:rFonts w:cs="Arial"/>
          <w:b/>
          <w:sz w:val="23"/>
          <w:szCs w:val="23"/>
        </w:rPr>
        <w:t xml:space="preserve">Ken </w:t>
      </w:r>
      <w:proofErr w:type="spellStart"/>
      <w:r w:rsidRPr="00A767CA">
        <w:rPr>
          <w:rFonts w:cs="Arial"/>
          <w:b/>
          <w:sz w:val="23"/>
          <w:szCs w:val="23"/>
        </w:rPr>
        <w:t>Turteltaub</w:t>
      </w:r>
      <w:proofErr w:type="spellEnd"/>
      <w:r w:rsidRPr="00A767CA">
        <w:rPr>
          <w:rFonts w:cs="Arial"/>
          <w:b/>
          <w:sz w:val="23"/>
          <w:szCs w:val="23"/>
        </w:rPr>
        <w:t xml:space="preserve"> </w:t>
      </w:r>
    </w:p>
    <w:p w14:paraId="2C48CACB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  <w:r w:rsidRPr="00A767CA">
        <w:rPr>
          <w:rFonts w:cs="Arial"/>
          <w:sz w:val="23"/>
          <w:szCs w:val="23"/>
        </w:rPr>
        <w:t>Toxicologist/Pharmacologist, Biomedical Researcher, and Chief Biomedical Scientist</w:t>
      </w:r>
    </w:p>
    <w:p w14:paraId="7F988AF5" w14:textId="77777777" w:rsidR="000B6A38" w:rsidRPr="00A767CA" w:rsidRDefault="000B6A38" w:rsidP="000B6A38">
      <w:pPr>
        <w:spacing w:after="0" w:line="240" w:lineRule="auto"/>
        <w:rPr>
          <w:rFonts w:cs="Arial"/>
          <w:sz w:val="23"/>
          <w:szCs w:val="23"/>
        </w:rPr>
      </w:pPr>
    </w:p>
    <w:p w14:paraId="1A17E892" w14:textId="77777777" w:rsidR="000B6A38" w:rsidRPr="00AE186E" w:rsidRDefault="000B6A38" w:rsidP="000B6A38">
      <w:pPr>
        <w:spacing w:after="0" w:line="240" w:lineRule="auto"/>
        <w:rPr>
          <w:rFonts w:cs="Arial"/>
          <w:color w:val="005581"/>
          <w:sz w:val="23"/>
          <w:szCs w:val="23"/>
        </w:rPr>
      </w:pPr>
      <w:r w:rsidRPr="00AE186E">
        <w:rPr>
          <w:rFonts w:cs="Arial"/>
          <w:color w:val="005581"/>
          <w:sz w:val="23"/>
          <w:szCs w:val="23"/>
        </w:rPr>
        <w:t>UC Office of the President</w:t>
      </w:r>
    </w:p>
    <w:p w14:paraId="2241DD6B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Bart Aoki</w:t>
      </w:r>
    </w:p>
    <w:p w14:paraId="53D80412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Executive Director, Research Grants Program Office</w:t>
      </w:r>
    </w:p>
    <w:p w14:paraId="21211B34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 xml:space="preserve">Amina Assefa </w:t>
      </w:r>
    </w:p>
    <w:p w14:paraId="0E1D6C9D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Director, Emergency Management and Business Continuity</w:t>
      </w:r>
    </w:p>
    <w:p w14:paraId="19DC8AE5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Carrie Byington</w:t>
      </w:r>
    </w:p>
    <w:p w14:paraId="3CC92E16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Executive Vice President, UC Health</w:t>
      </w:r>
    </w:p>
    <w:p w14:paraId="0CF9D2FE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Jordan Cathey</w:t>
      </w:r>
    </w:p>
    <w:p w14:paraId="67201B4F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Director of Operations, UC Health</w:t>
      </w:r>
    </w:p>
    <w:p w14:paraId="55C49903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Lifang Chiang</w:t>
      </w:r>
    </w:p>
    <w:p w14:paraId="722EF6D5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Research Strategy and Portfolio Manager</w:t>
      </w:r>
    </w:p>
    <w:p w14:paraId="0EC0350E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Bill Cooper</w:t>
      </w:r>
    </w:p>
    <w:p w14:paraId="7EC00E4F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Associate Vice President and Chief Procurement Officer</w:t>
      </w:r>
    </w:p>
    <w:p w14:paraId="28F1DDB1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Kristie Elton</w:t>
      </w:r>
    </w:p>
    <w:p w14:paraId="61D2A5D7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Systemwide Healthcare Risk and Safety Program Manager, Risk Services</w:t>
      </w:r>
    </w:p>
    <w:p w14:paraId="69312170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lastRenderedPageBreak/>
        <w:t>Andrew Forsyth</w:t>
      </w:r>
    </w:p>
    <w:p w14:paraId="1CDCBAF4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Director, California HIV/AIDS Research Program</w:t>
      </w:r>
    </w:p>
    <w:p w14:paraId="5AFCE061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Dougie Graham (Lead)</w:t>
      </w:r>
    </w:p>
    <w:p w14:paraId="3238DCDB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Chief Transformation Officer</w:t>
      </w:r>
    </w:p>
    <w:p w14:paraId="4A7D7B73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Theresa Maldonado</w:t>
      </w:r>
    </w:p>
    <w:p w14:paraId="4AF5C5F7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 xml:space="preserve">Vice President, </w:t>
      </w:r>
      <w:proofErr w:type="gramStart"/>
      <w:r w:rsidRPr="00A767CA">
        <w:rPr>
          <w:rFonts w:cs="Arial"/>
          <w:color w:val="000000" w:themeColor="text1"/>
          <w:sz w:val="23"/>
          <w:szCs w:val="23"/>
        </w:rPr>
        <w:t>Research</w:t>
      </w:r>
      <w:proofErr w:type="gramEnd"/>
      <w:r w:rsidRPr="00A767CA">
        <w:rPr>
          <w:rFonts w:cs="Arial"/>
          <w:color w:val="000000" w:themeColor="text1"/>
          <w:sz w:val="23"/>
          <w:szCs w:val="23"/>
        </w:rPr>
        <w:t xml:space="preserve"> and Innovation</w:t>
      </w:r>
    </w:p>
    <w:p w14:paraId="51B870BE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proofErr w:type="spellStart"/>
      <w:r w:rsidRPr="00A767CA">
        <w:rPr>
          <w:rFonts w:cs="Arial"/>
          <w:b/>
          <w:color w:val="000000" w:themeColor="text1"/>
          <w:sz w:val="23"/>
          <w:szCs w:val="23"/>
        </w:rPr>
        <w:t>Eimee</w:t>
      </w:r>
      <w:proofErr w:type="spellEnd"/>
      <w:r w:rsidRPr="00A767CA">
        <w:rPr>
          <w:rFonts w:cs="Arial"/>
          <w:b/>
          <w:color w:val="000000" w:themeColor="text1"/>
          <w:sz w:val="23"/>
          <w:szCs w:val="23"/>
        </w:rPr>
        <w:t xml:space="preserve"> Miura</w:t>
      </w:r>
    </w:p>
    <w:p w14:paraId="2BCA04F6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Chief Procurement Officer, UC Health</w:t>
      </w:r>
    </w:p>
    <w:p w14:paraId="002D2657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Veronica Nelson</w:t>
      </w:r>
    </w:p>
    <w:p w14:paraId="5F248A55" w14:textId="77777777" w:rsidR="000B6A38" w:rsidRPr="00A767CA" w:rsidRDefault="000B6A38" w:rsidP="000B6A38">
      <w:pPr>
        <w:spacing w:line="240" w:lineRule="auto"/>
        <w:rPr>
          <w:rFonts w:cs="Arial"/>
          <w:b/>
          <w:color w:val="000000" w:themeColor="text1"/>
          <w:sz w:val="23"/>
          <w:szCs w:val="23"/>
        </w:rPr>
      </w:pPr>
      <w:r>
        <w:rPr>
          <w:rFonts w:cs="Arial"/>
          <w:color w:val="000000" w:themeColor="text1"/>
          <w:sz w:val="23"/>
          <w:szCs w:val="23"/>
        </w:rPr>
        <w:t xml:space="preserve">EH&amp;S </w:t>
      </w:r>
      <w:r w:rsidRPr="00A767CA">
        <w:rPr>
          <w:rFonts w:cs="Arial"/>
          <w:color w:val="000000" w:themeColor="text1"/>
          <w:sz w:val="23"/>
          <w:szCs w:val="23"/>
        </w:rPr>
        <w:t xml:space="preserve">Analyst, </w:t>
      </w:r>
      <w:r>
        <w:rPr>
          <w:rFonts w:cs="Arial"/>
          <w:color w:val="000000" w:themeColor="text1"/>
          <w:sz w:val="23"/>
          <w:szCs w:val="23"/>
        </w:rPr>
        <w:t>Risk Services</w:t>
      </w:r>
      <w:r w:rsidRPr="00A767CA">
        <w:rPr>
          <w:rFonts w:cs="Arial"/>
          <w:b/>
          <w:color w:val="000000" w:themeColor="text1"/>
          <w:sz w:val="23"/>
          <w:szCs w:val="23"/>
        </w:rPr>
        <w:t xml:space="preserve"> </w:t>
      </w:r>
    </w:p>
    <w:p w14:paraId="17DBB799" w14:textId="77777777" w:rsidR="000B6A38" w:rsidRPr="00A767CA" w:rsidRDefault="000B6A38" w:rsidP="000B6A38">
      <w:pPr>
        <w:spacing w:after="0" w:line="240" w:lineRule="auto"/>
        <w:rPr>
          <w:rFonts w:cs="Arial"/>
          <w:b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Zoanne Nelson (Operations Chair)</w:t>
      </w:r>
    </w:p>
    <w:p w14:paraId="631F2CD7" w14:textId="77777777" w:rsidR="000B6A38" w:rsidRPr="00A767CA" w:rsidRDefault="000B6A38" w:rsidP="000B6A38">
      <w:pPr>
        <w:spacing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Associate Vice President, Finance and Administration, UC Health</w:t>
      </w:r>
    </w:p>
    <w:p w14:paraId="3E082027" w14:textId="77777777" w:rsidR="000B6A38" w:rsidRPr="00A767CA" w:rsidRDefault="000B6A38" w:rsidP="000B6A38">
      <w:pPr>
        <w:spacing w:after="0" w:line="240" w:lineRule="auto"/>
        <w:rPr>
          <w:rFonts w:cs="Arial"/>
          <w:color w:val="000000" w:themeColor="text1"/>
          <w:sz w:val="23"/>
          <w:szCs w:val="23"/>
        </w:rPr>
      </w:pPr>
      <w:r w:rsidRPr="00A767CA">
        <w:rPr>
          <w:rFonts w:cs="Arial"/>
          <w:b/>
          <w:color w:val="000000" w:themeColor="text1"/>
          <w:sz w:val="23"/>
          <w:szCs w:val="23"/>
        </w:rPr>
        <w:t>Rachel Nosowsky</w:t>
      </w:r>
    </w:p>
    <w:p w14:paraId="58C64F29" w14:textId="77777777" w:rsidR="000B6A38" w:rsidRDefault="000B6A38" w:rsidP="000B6A38">
      <w:pPr>
        <w:spacing w:line="240" w:lineRule="auto"/>
        <w:rPr>
          <w:rFonts w:cs="Arial"/>
          <w:sz w:val="23"/>
          <w:szCs w:val="23"/>
        </w:rPr>
      </w:pPr>
      <w:r w:rsidRPr="00A767CA">
        <w:rPr>
          <w:rFonts w:cs="Arial"/>
          <w:color w:val="000000" w:themeColor="text1"/>
          <w:sz w:val="23"/>
          <w:szCs w:val="23"/>
        </w:rPr>
        <w:t>Deputy General Counsel, Health Affairs and Technology Law</w:t>
      </w:r>
    </w:p>
    <w:p w14:paraId="476042A6" w14:textId="77777777" w:rsidR="00507DB2" w:rsidRDefault="005178C8"/>
    <w:sectPr w:rsidR="00507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38"/>
    <w:rsid w:val="0008012E"/>
    <w:rsid w:val="000B6A38"/>
    <w:rsid w:val="00211FFF"/>
    <w:rsid w:val="0035743B"/>
    <w:rsid w:val="005178C8"/>
    <w:rsid w:val="005B6A2A"/>
    <w:rsid w:val="008723FF"/>
    <w:rsid w:val="00A22AFF"/>
    <w:rsid w:val="00BA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1F6E"/>
  <w15:chartTrackingRefBased/>
  <w15:docId w15:val="{5714BF3D-DA09-45AF-84E5-12C6B942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3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B6A38"/>
    <w:pPr>
      <w:keepNext/>
      <w:keepLines/>
      <w:spacing w:before="120" w:after="0"/>
      <w:outlineLvl w:val="0"/>
    </w:pPr>
    <w:rPr>
      <w:rFonts w:eastAsia="Times New Roman"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A38"/>
    <w:pPr>
      <w:keepNext/>
      <w:keepLines/>
      <w:spacing w:after="120"/>
      <w:outlineLvl w:val="1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A38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B6A38"/>
    <w:rPr>
      <w:rFonts w:ascii="Times New Roman" w:hAnsi="Times New Roman"/>
      <w:b/>
      <w:bCs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3</Words>
  <Characters>9311</Characters>
  <Application>Microsoft Office Word</Application>
  <DocSecurity>0</DocSecurity>
  <Lines>77</Lines>
  <Paragraphs>21</Paragraphs>
  <ScaleCrop>false</ScaleCrop>
  <Company/>
  <LinksUpToDate>false</LinksUpToDate>
  <CharactersWithSpaces>1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H. Pollock</dc:creator>
  <cp:keywords/>
  <dc:description/>
  <cp:lastModifiedBy>Brad H. Pollock</cp:lastModifiedBy>
  <cp:revision>4</cp:revision>
  <dcterms:created xsi:type="dcterms:W3CDTF">2021-10-11T15:05:00Z</dcterms:created>
  <dcterms:modified xsi:type="dcterms:W3CDTF">2021-10-11T15:09:00Z</dcterms:modified>
</cp:coreProperties>
</file>